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ind w:firstLine="1920" w:firstLineChars="600"/>
        <w:rPr>
          <w:rFonts w:ascii="Cambria" w:hAnsi="Cambria" w:cs="Cambria" w:eastAsiaTheme="minorEastAsia"/>
          <w:lang w:eastAsia="zh-CN"/>
        </w:rPr>
      </w:pPr>
      <w:r>
        <w:rPr>
          <w:sz w:val="32"/>
          <w:szCs w:val="32"/>
        </w:rPr>
        <w:t>Supplementa</w:t>
      </w:r>
      <w:r>
        <w:rPr>
          <w:rFonts w:hint="eastAsia"/>
          <w:sz w:val="32"/>
          <w:szCs w:val="32"/>
          <w:lang w:eastAsia="zh-CN"/>
        </w:rPr>
        <w:t>l Online Content</w:t>
      </w:r>
    </w:p>
    <w:p>
      <w:pPr>
        <w:rPr>
          <w:lang w:eastAsia="zh-CN"/>
        </w:rPr>
      </w:pPr>
    </w:p>
    <w:p>
      <w:pPr>
        <w:rPr>
          <w:rFonts w:eastAsia="宋体"/>
          <w:color w:val="000000"/>
          <w:szCs w:val="21"/>
          <w:lang w:eastAsia="zh-CN"/>
        </w:rPr>
      </w:pPr>
      <w:r>
        <w:t xml:space="preserve">Supplementary </w:t>
      </w:r>
      <w:r>
        <w:rPr>
          <w:rFonts w:hint="eastAsia" w:eastAsia="宋体"/>
          <w:lang w:eastAsia="zh-CN"/>
        </w:rPr>
        <w:t xml:space="preserve">Appendix A , </w:t>
      </w:r>
      <w:r>
        <w:t>Table</w:t>
      </w:r>
      <w:r>
        <w:rPr>
          <w:rFonts w:hint="eastAsia" w:eastAsia="宋体"/>
          <w:lang w:eastAsia="zh-CN"/>
        </w:rPr>
        <w:t>s</w:t>
      </w:r>
    </w:p>
    <w:p>
      <w:pPr>
        <w:rPr>
          <w:rFonts w:ascii="Arial" w:hAnsi="Arial" w:cs="Arial" w:eastAsiaTheme="minorEastAsia"/>
          <w:b/>
          <w:szCs w:val="21"/>
          <w:lang w:eastAsia="zh-CN"/>
        </w:rPr>
      </w:pPr>
    </w:p>
    <w:p>
      <w:pPr>
        <w:rPr>
          <w:rFonts w:ascii="Cambria" w:hAnsi="Cambria" w:cs="Cambria"/>
        </w:rPr>
      </w:pPr>
      <w:r>
        <w:rPr>
          <w:rFonts w:hint="eastAsia" w:eastAsia="宋体"/>
          <w:lang w:eastAsia="zh-CN"/>
        </w:rPr>
        <w:t xml:space="preserve">Appendix </w:t>
      </w:r>
      <w:r>
        <w:t xml:space="preserve">Table </w:t>
      </w:r>
      <w:r>
        <w:rPr>
          <w:rFonts w:hint="eastAsia" w:eastAsia="宋体"/>
          <w:lang w:eastAsia="zh-CN"/>
        </w:rPr>
        <w:t>1</w:t>
      </w:r>
      <w:r>
        <w:rPr>
          <w:rFonts w:hint="eastAsia"/>
        </w:rPr>
        <w:t xml:space="preserve">. </w:t>
      </w:r>
      <w:r>
        <w:t>C</w:t>
      </w:r>
      <w:r>
        <w:rPr>
          <w:rFonts w:hint="eastAsia"/>
        </w:rPr>
        <w:t xml:space="preserve">ondition of </w:t>
      </w:r>
      <w:r>
        <w:rPr>
          <w:rFonts w:hint="eastAsia" w:eastAsiaTheme="minorEastAsia"/>
          <w:lang w:eastAsia="zh-CN"/>
        </w:rPr>
        <w:t>bacterial culture</w:t>
      </w:r>
      <w:r>
        <w:rPr>
          <w:rFonts w:hint="eastAsia"/>
        </w:rPr>
        <w:t xml:space="preserve"> in sepsis patients</w:t>
      </w:r>
      <w:r>
        <w:rPr>
          <w:rFonts w:hint="eastAsia" w:ascii="Cambria" w:hAnsi="Cambria" w:cs="Cambria"/>
          <w:bCs/>
        </w:rPr>
        <w:t xml:space="preserve"> (n=3</w:t>
      </w:r>
      <w:r>
        <w:rPr>
          <w:rFonts w:hint="eastAsia" w:ascii="Cambria" w:hAnsi="Cambria" w:cs="Cambria" w:eastAsiaTheme="minorEastAsia"/>
          <w:bCs/>
          <w:lang w:eastAsia="zh-CN"/>
        </w:rPr>
        <w:t>16</w:t>
      </w:r>
      <w:r>
        <w:rPr>
          <w:rFonts w:hint="eastAsia" w:ascii="Cambria" w:hAnsi="Cambria" w:cs="Cambria"/>
          <w:bCs/>
        </w:rPr>
        <w:t>)</w:t>
      </w:r>
    </w:p>
    <w:p/>
    <w:tbl>
      <w:tblPr>
        <w:tblStyle w:val="9"/>
        <w:tblpPr w:leftFromText="180" w:rightFromText="180" w:vertAnchor="text" w:tblpY="1"/>
        <w:tblOverlap w:val="never"/>
        <w:tblW w:w="8961" w:type="dxa"/>
        <w:tblCellSpacing w:w="37" w:type="dxa"/>
        <w:tblInd w:w="74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50"/>
        <w:gridCol w:w="3811"/>
      </w:tblGrid>
      <w:tr>
        <w:trPr>
          <w:tblCellSpacing w:w="37" w:type="dxa"/>
        </w:trPr>
        <w:tc>
          <w:tcPr>
            <w:tcW w:w="50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Theme="minorEastAsia"/>
                <w:lang w:eastAsia="zh-CN"/>
              </w:rPr>
            </w:pPr>
            <w:r>
              <w:pict>
                <v:rect id="_x0000_i1025" o:spt="1" style="height:0.75pt;width:415.3pt;" fillcolor="#ACA899" filled="t" stroked="f" coordsize="21600,21600" o:hr="t" o:hrstd="t" o:hrnoshade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  <w:p>
            <w:pPr>
              <w:rPr>
                <w:lang w:eastAsia="zh-CN"/>
              </w:rPr>
            </w:pPr>
          </w:p>
        </w:tc>
        <w:tc>
          <w:tcPr>
            <w:tcW w:w="3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szCs w:val="21"/>
              </w:rPr>
            </w:pPr>
            <w:r>
              <w:rPr>
                <w:rFonts w:hint="eastAsia"/>
              </w:rPr>
              <w:t>Total</w:t>
            </w:r>
          </w:p>
          <w:p>
            <w:r>
              <w:rPr>
                <w:rFonts w:hint="eastAsia"/>
              </w:rPr>
              <w:t>(n=3</w:t>
            </w:r>
            <w:r>
              <w:rPr>
                <w:rFonts w:hint="eastAsia" w:eastAsiaTheme="minorEastAsia"/>
                <w:lang w:eastAsia="zh-CN"/>
              </w:rPr>
              <w:t>16</w:t>
            </w:r>
            <w:r>
              <w:rPr>
                <w:rFonts w:hint="eastAsia"/>
              </w:rPr>
              <w:t>)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pict>
                <v:rect id="_x0000_i1026" o:spt="1" style="height:0.75pt;width:415.3pt;" fillcolor="#ACA899" filled="t" stroked="f" coordsize="21600,21600" o:hr="t" o:hrstd="t" o:hrnoshade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37" w:type="dxa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Cs/>
              </w:rPr>
            </w:pPr>
            <w:r>
              <w:t xml:space="preserve">Positive sputum </w:t>
            </w:r>
            <w:r>
              <w:rPr>
                <w:bCs/>
              </w:rPr>
              <w:t>culture</w:t>
            </w:r>
            <w:r>
              <w:rPr>
                <w:color w:val="333333"/>
              </w:rPr>
              <w:t>,</w:t>
            </w:r>
            <w:r>
              <w:rPr>
                <w:bCs/>
              </w:rPr>
              <w:t>n(%)</w:t>
            </w:r>
          </w:p>
          <w:p>
            <w:r>
              <w:t>Acinetobacter bauman</w:t>
            </w:r>
            <w:r>
              <w:rPr>
                <w:rFonts w:hint="eastAsia"/>
              </w:rPr>
              <w:t>n</w:t>
            </w:r>
            <w:r>
              <w:t>ii</w:t>
            </w:r>
          </w:p>
          <w:p>
            <w:r>
              <w:t>Klebsiella pneumonae</w:t>
            </w:r>
          </w:p>
          <w:p>
            <w:r>
              <w:rPr>
                <w:rFonts w:hint="eastAsia"/>
              </w:rPr>
              <w:t>E.coli</w:t>
            </w:r>
          </w:p>
          <w:p>
            <w:r>
              <w:t>Staphylococcus aureus</w:t>
            </w:r>
          </w:p>
          <w:p>
            <w:pPr>
              <w:rPr>
                <w:bCs/>
              </w:rPr>
            </w:pPr>
            <w:r>
              <w:t xml:space="preserve">Positive blood </w:t>
            </w:r>
            <w:r>
              <w:rPr>
                <w:bCs/>
              </w:rPr>
              <w:t>culture</w:t>
            </w:r>
            <w:r>
              <w:rPr>
                <w:color w:val="333333"/>
              </w:rPr>
              <w:t>,</w:t>
            </w:r>
            <w:r>
              <w:rPr>
                <w:bCs/>
              </w:rPr>
              <w:t>n(%)</w:t>
            </w:r>
          </w:p>
          <w:p>
            <w:r>
              <w:t>Gram negative bacilli</w:t>
            </w:r>
          </w:p>
          <w:p>
            <w:r>
              <w:t>Acinetobacter bauma</w:t>
            </w:r>
            <w:r>
              <w:rPr>
                <w:rFonts w:hint="eastAsia"/>
              </w:rPr>
              <w:t>n</w:t>
            </w:r>
            <w:r>
              <w:t>nii</w:t>
            </w:r>
          </w:p>
          <w:p>
            <w:r>
              <w:t>Klebsiella pneumonae</w:t>
            </w:r>
          </w:p>
          <w:p>
            <w:r>
              <w:t>Pseudomonas aeuruginosa</w:t>
            </w:r>
          </w:p>
          <w:p>
            <w:r>
              <w:rPr>
                <w:rFonts w:hint="eastAsia"/>
              </w:rPr>
              <w:t>E.coli</w:t>
            </w:r>
          </w:p>
          <w:p>
            <w:r>
              <w:t>Heamephilus influenzae</w:t>
            </w:r>
          </w:p>
          <w:p>
            <w:r>
              <w:t>Gram positive cocci</w:t>
            </w:r>
          </w:p>
          <w:p>
            <w:r>
              <w:t>Staphylococcus aureus</w:t>
            </w:r>
          </w:p>
          <w:p>
            <w:r>
              <w:t>Streplococcus pneumoniac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t>Enteroccus feecalis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t>Fungi</w:t>
            </w:r>
          </w:p>
          <w:p>
            <w:pPr>
              <w:rPr>
                <w:rFonts w:eastAsiaTheme="minorEastAsia"/>
                <w:bCs/>
                <w:lang w:eastAsia="zh-CN"/>
              </w:rPr>
            </w:pPr>
            <w:r>
              <w:t xml:space="preserve">Positive urine </w:t>
            </w:r>
            <w:r>
              <w:rPr>
                <w:bCs/>
              </w:rPr>
              <w:t>culture</w:t>
            </w:r>
            <w:r>
              <w:rPr>
                <w:rFonts w:hint="eastAsia" w:eastAsiaTheme="minorEastAsia"/>
                <w:bCs/>
                <w:lang w:eastAsia="zh-CN"/>
              </w:rPr>
              <w:t>,n(%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 w:eastAsiaTheme="minorEastAsia"/>
                <w:lang w:eastAsia="zh-CN"/>
              </w:rPr>
              <w:t>260</w:t>
            </w:r>
            <w:r>
              <w:rPr>
                <w:rFonts w:hint="eastAsia"/>
              </w:rPr>
              <w:t>(82.</w:t>
            </w:r>
            <w:r>
              <w:rPr>
                <w:rFonts w:hint="eastAsia" w:eastAsiaTheme="minorEastAsia"/>
                <w:lang w:eastAsia="zh-CN"/>
              </w:rPr>
              <w:t>4</w:t>
            </w:r>
            <w:r>
              <w:rPr>
                <w:rFonts w:hint="eastAsia"/>
              </w:rPr>
              <w:t>)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11</w:t>
            </w:r>
            <w:r>
              <w:rPr>
                <w:rFonts w:hint="eastAsia" w:eastAsia="宋体"/>
                <w:lang w:eastAsia="zh-CN"/>
              </w:rPr>
              <w:t>3</w:t>
            </w:r>
            <w:r>
              <w:rPr>
                <w:rFonts w:hint="eastAsia"/>
              </w:rPr>
              <w:t>(35.9)</w:t>
            </w:r>
          </w:p>
          <w:p>
            <w:r>
              <w:rPr>
                <w:rFonts w:hint="eastAsia" w:eastAsia="宋体"/>
                <w:lang w:eastAsia="zh-CN"/>
              </w:rPr>
              <w:t>100</w:t>
            </w:r>
            <w:r>
              <w:rPr>
                <w:rFonts w:hint="eastAsia"/>
              </w:rPr>
              <w:t>(31.</w:t>
            </w:r>
            <w:r>
              <w:rPr>
                <w:rFonts w:hint="eastAsia" w:eastAsiaTheme="minorEastAsia"/>
                <w:lang w:eastAsia="zh-CN"/>
              </w:rPr>
              <w:t>7</w:t>
            </w:r>
            <w:r>
              <w:rPr>
                <w:rFonts w:hint="eastAsia"/>
              </w:rPr>
              <w:t>)</w:t>
            </w: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eastAsiaTheme="minorEastAsia"/>
                <w:lang w:eastAsia="zh-CN"/>
              </w:rPr>
              <w:t>63</w:t>
            </w:r>
            <w:r>
              <w:rPr>
                <w:rFonts w:hint="eastAsia"/>
              </w:rPr>
              <w:t>(20.0)</w:t>
            </w:r>
          </w:p>
          <w:p>
            <w:r>
              <w:rPr>
                <w:rFonts w:hint="eastAsia" w:eastAsia="宋体"/>
                <w:lang w:eastAsia="zh-CN"/>
              </w:rPr>
              <w:t>40</w:t>
            </w:r>
            <w:r>
              <w:rPr>
                <w:rFonts w:hint="eastAsia"/>
              </w:rPr>
              <w:t>(12.</w:t>
            </w:r>
            <w:r>
              <w:rPr>
                <w:rFonts w:hint="eastAsia" w:eastAsiaTheme="minorEastAsia"/>
                <w:lang w:eastAsia="zh-CN"/>
              </w:rPr>
              <w:t>5</w:t>
            </w:r>
            <w:r>
              <w:rPr>
                <w:rFonts w:hint="eastAsia"/>
              </w:rPr>
              <w:t>)</w:t>
            </w:r>
          </w:p>
          <w:p>
            <w:r>
              <w:rPr>
                <w:rFonts w:hint="eastAsia" w:eastAsiaTheme="minorEastAsia"/>
                <w:lang w:eastAsia="zh-CN"/>
              </w:rPr>
              <w:t>92</w:t>
            </w:r>
            <w:r>
              <w:rPr>
                <w:rFonts w:hint="eastAsia"/>
              </w:rPr>
              <w:t>(29.0)</w:t>
            </w:r>
          </w:p>
          <w:p>
            <w:r>
              <w:rPr>
                <w:rFonts w:hint="eastAsia"/>
                <w:lang w:eastAsia="zh-CN"/>
              </w:rPr>
              <w:t>43</w:t>
            </w:r>
            <w:r>
              <w:rPr>
                <w:rFonts w:hint="eastAsia"/>
              </w:rPr>
              <w:t xml:space="preserve"> (4</w:t>
            </w:r>
            <w:r>
              <w:rPr>
                <w:rFonts w:hint="eastAsia"/>
                <w:lang w:eastAsia="zh-CN"/>
              </w:rPr>
              <w:t>6.7</w:t>
            </w:r>
            <w:r>
              <w:rPr>
                <w:rFonts w:hint="eastAsia"/>
              </w:rPr>
              <w:t>)</w:t>
            </w:r>
          </w:p>
          <w:p>
            <w:r>
              <w:rPr>
                <w:rFonts w:hint="eastAsia" w:eastAsiaTheme="minorEastAsia"/>
                <w:lang w:eastAsia="zh-CN"/>
              </w:rPr>
              <w:t>14</w:t>
            </w:r>
            <w:r>
              <w:rPr>
                <w:rFonts w:hint="eastAsia"/>
              </w:rPr>
              <w:t>(15.</w:t>
            </w:r>
            <w:r>
              <w:rPr>
                <w:rFonts w:hint="eastAsia" w:eastAsiaTheme="minorEastAsia"/>
                <w:lang w:eastAsia="zh-CN"/>
              </w:rPr>
              <w:t>6</w:t>
            </w:r>
            <w:r>
              <w:rPr>
                <w:rFonts w:hint="eastAsia"/>
              </w:rPr>
              <w:t>)</w:t>
            </w:r>
          </w:p>
          <w:p>
            <w:r>
              <w:rPr>
                <w:rFonts w:hint="eastAsia" w:eastAsiaTheme="minorEastAsia"/>
                <w:lang w:eastAsia="zh-CN"/>
              </w:rPr>
              <w:t>11</w:t>
            </w:r>
            <w:r>
              <w:rPr>
                <w:rFonts w:hint="eastAsia"/>
              </w:rPr>
              <w:t>(12.</w:t>
            </w:r>
            <w:r>
              <w:rPr>
                <w:rFonts w:hint="eastAsia" w:eastAsiaTheme="minorEastAsia"/>
                <w:lang w:eastAsia="zh-CN"/>
              </w:rPr>
              <w:t>2</w:t>
            </w:r>
            <w:r>
              <w:rPr>
                <w:rFonts w:hint="eastAsia"/>
              </w:rPr>
              <w:t>)</w:t>
            </w:r>
          </w:p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eastAsia="zh-CN"/>
              </w:rPr>
              <w:t>8.8)</w:t>
            </w:r>
          </w:p>
          <w:p>
            <w:r>
              <w:rPr>
                <w:rFonts w:hint="eastAsia"/>
                <w:lang w:eastAsia="zh-CN"/>
              </w:rPr>
              <w:t>7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eastAsia="zh-CN"/>
              </w:rPr>
              <w:t>7.8</w:t>
            </w:r>
            <w:r>
              <w:rPr>
                <w:rFonts w:hint="eastAsia"/>
              </w:rPr>
              <w:t>)</w:t>
            </w:r>
          </w:p>
          <w:p>
            <w:r>
              <w:rPr>
                <w:rFonts w:hint="eastAsia"/>
                <w:lang w:eastAsia="zh-CN"/>
              </w:rPr>
              <w:t>2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eastAsia="zh-CN"/>
              </w:rPr>
              <w:t>2.2</w:t>
            </w:r>
            <w:r>
              <w:rPr>
                <w:rFonts w:hint="eastAsia"/>
              </w:rPr>
              <w:t>)</w:t>
            </w:r>
          </w:p>
          <w:p>
            <w:r>
              <w:rPr>
                <w:rFonts w:hint="eastAsia" w:eastAsia="宋体"/>
                <w:lang w:eastAsia="zh-CN"/>
              </w:rPr>
              <w:t>51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eastAsia="zh-CN"/>
              </w:rPr>
              <w:t>53.3</w:t>
            </w:r>
            <w:r>
              <w:rPr>
                <w:rFonts w:hint="eastAsia"/>
              </w:rPr>
              <w:t>)</w:t>
            </w:r>
          </w:p>
          <w:p>
            <w:r>
              <w:rPr>
                <w:rFonts w:hint="eastAsia"/>
              </w:rPr>
              <w:t>18(</w:t>
            </w:r>
            <w:r>
              <w:rPr>
                <w:rFonts w:hint="eastAsia" w:eastAsiaTheme="minorEastAsia"/>
                <w:lang w:eastAsia="zh-CN"/>
              </w:rPr>
              <w:t>20.0</w:t>
            </w:r>
            <w:r>
              <w:rPr>
                <w:rFonts w:hint="eastAsia"/>
              </w:rPr>
              <w:t>)</w:t>
            </w:r>
          </w:p>
          <w:p>
            <w:r>
              <w:rPr>
                <w:rFonts w:hint="eastAsia"/>
              </w:rPr>
              <w:t>16(1</w:t>
            </w:r>
            <w:r>
              <w:rPr>
                <w:rFonts w:hint="eastAsia" w:eastAsiaTheme="minorEastAsia"/>
                <w:lang w:eastAsia="zh-CN"/>
              </w:rPr>
              <w:t>7.7</w:t>
            </w:r>
            <w:r>
              <w:rPr>
                <w:rFonts w:hint="eastAsia"/>
              </w:rPr>
              <w:t>)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12(1</w:t>
            </w:r>
            <w:r>
              <w:rPr>
                <w:rFonts w:hint="eastAsia" w:eastAsiaTheme="minorEastAsia"/>
                <w:lang w:eastAsia="zh-CN"/>
              </w:rPr>
              <w:t>3.3</w:t>
            </w:r>
            <w:r>
              <w:rPr>
                <w:rFonts w:hint="eastAsia"/>
              </w:rPr>
              <w:t>)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</w:t>
            </w:r>
            <w:r>
              <w:rPr>
                <w:rFonts w:hint="eastAsia"/>
              </w:rPr>
              <w:t>(</w:t>
            </w:r>
            <w:r>
              <w:rPr>
                <w:rFonts w:hint="eastAsia" w:eastAsiaTheme="minorEastAsia"/>
                <w:lang w:eastAsia="zh-CN"/>
              </w:rPr>
              <w:t>2</w:t>
            </w:r>
            <w:r>
              <w:rPr>
                <w:rFonts w:hint="eastAsia"/>
              </w:rPr>
              <w:t>.2)</w:t>
            </w:r>
          </w:p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(4.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37" w:type="dxa"/>
        </w:trPr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lang w:eastAsia="zh-CN"/>
              </w:rPr>
            </w:pPr>
          </w:p>
        </w:tc>
      </w:tr>
    </w:tbl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color w:val="000000"/>
          <w:shd w:val="clear" w:color="auto" w:fill="FFFFFF"/>
        </w:rPr>
      </w:pPr>
      <w:r>
        <w:rPr>
          <w:rFonts w:hint="eastAsia" w:eastAsia="OTNEJMQuadraat"/>
          <w:lang w:eastAsia="zh-CN"/>
        </w:rPr>
        <w:t>Appendix Table 2.T</w:t>
      </w:r>
      <w:r>
        <w:rPr>
          <w:rFonts w:ascii="Cambria" w:hAnsi="Cambria" w:cs="Cambria"/>
          <w:shd w:val="clear" w:color="auto" w:fill="FFFFFF"/>
        </w:rPr>
        <w:t xml:space="preserve">he </w:t>
      </w:r>
      <w:r>
        <w:rPr>
          <w:rFonts w:ascii="Cambria" w:hAnsi="Cambria" w:cs="Cambria"/>
          <w:shd w:val="clear" w:color="auto" w:fill="FFFFFF"/>
          <w:lang w:eastAsia="zh-CN"/>
        </w:rPr>
        <w:t>SAMI related subsequent multiple organ failureat</w:t>
      </w:r>
      <w:r>
        <w:rPr>
          <w:rFonts w:ascii="Cambria" w:hAnsi="Cambria" w:cs="Cambria"/>
        </w:rPr>
        <w:t xml:space="preserve">the </w:t>
      </w:r>
      <w:r>
        <w:rPr>
          <w:rFonts w:ascii="Cambria" w:hAnsi="Cambria" w:cs="Cambria"/>
          <w:lang w:eastAsia="zh-CN"/>
        </w:rPr>
        <w:t>28</w:t>
      </w:r>
      <w:r>
        <w:rPr>
          <w:rFonts w:ascii="Cambria" w:hAnsi="Cambria" w:cs="Cambria"/>
          <w:shd w:val="clear" w:color="auto" w:fill="FFFFFF"/>
          <w:lang w:eastAsia="zh-CN"/>
        </w:rPr>
        <w:t>days</w:t>
      </w:r>
      <w:r>
        <w:rPr>
          <w:rFonts w:ascii="Cambria" w:hAnsi="Cambria" w:cs="Cambria"/>
          <w:shd w:val="clear" w:color="auto" w:fill="FFFFFF"/>
        </w:rPr>
        <w:t xml:space="preserve"> in</w:t>
      </w:r>
      <w:r>
        <w:rPr>
          <w:rFonts w:ascii="Cambria" w:hAnsi="Cambria" w:cs="Cambria"/>
        </w:rPr>
        <w:t xml:space="preserve"> the </w:t>
      </w:r>
      <w:r>
        <w:rPr>
          <w:rFonts w:ascii="Cambria" w:hAnsi="Cambria" w:cs="Cambria"/>
          <w:shd w:val="clear" w:color="auto" w:fill="FFFFFF"/>
        </w:rPr>
        <w:t>ICU</w:t>
      </w:r>
    </w:p>
    <w:tbl>
      <w:tblPr>
        <w:tblStyle w:val="9"/>
        <w:tblW w:w="9136" w:type="dxa"/>
        <w:tblCellSpacing w:w="37" w:type="dxa"/>
        <w:tblInd w:w="-493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26"/>
        <w:gridCol w:w="1638"/>
        <w:gridCol w:w="1297"/>
        <w:gridCol w:w="18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6" w:hRule="atLeast"/>
          <w:tblCellSpacing w:w="37" w:type="dxa"/>
        </w:trPr>
        <w:tc>
          <w:tcPr>
            <w:tcW w:w="4215" w:type="dxa"/>
            <w:tcBorders>
              <w:top w:val="single" w:color="auto" w:sz="4" w:space="0"/>
            </w:tcBorders>
            <w:vAlign w:val="bottom"/>
          </w:tcPr>
          <w:p>
            <w:r>
              <w:t>O</w:t>
            </w:r>
            <w:r>
              <w:rPr>
                <w:rFonts w:hint="eastAsia"/>
              </w:rPr>
              <w:t>rgan</w:t>
            </w:r>
          </w:p>
          <w:p/>
          <w:p>
            <w:r>
              <w:pict>
                <v:rect id="_x0000_i1027" o:spt="1" style="height:0.75pt;width:0.05pt;" fillcolor="#ACA899" filled="t" stroked="f" coordsize="21600,21600" o:hr="t" o:hrstd="t" o:hrnoshade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  <w:tc>
          <w:tcPr>
            <w:tcW w:w="1564" w:type="dxa"/>
            <w:tcBorders>
              <w:top w:val="single" w:color="auto" w:sz="4" w:space="0"/>
            </w:tcBorders>
            <w:vAlign w:val="bottom"/>
          </w:tcPr>
          <w:p>
            <w:r>
              <w:rPr>
                <w:rFonts w:hint="eastAsia" w:eastAsia="宋体"/>
                <w:lang w:eastAsia="zh-CN"/>
              </w:rPr>
              <w:t>Non-survivousl</w:t>
            </w:r>
          </w:p>
          <w:p>
            <w:pPr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(N=177)</w:t>
            </w:r>
          </w:p>
          <w:p/>
          <w:p>
            <w:r>
              <w:pict>
                <v:rect id="_x0000_i1028" o:spt="1" style="height:0.75pt;width:0.05pt;" fillcolor="#ACA899" filled="t" stroked="f" coordsize="21600,21600" o:hr="t" o:hrstd="t" o:hrnoshade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  <w:tc>
          <w:tcPr>
            <w:tcW w:w="1223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Survivous</w:t>
            </w:r>
          </w:p>
          <w:p>
            <w:pPr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(N=139)</w:t>
            </w:r>
          </w:p>
          <w:p/>
          <w:p>
            <w:r>
              <w:pict>
                <v:rect id="_x0000_i1029" o:spt="1" style="height:0.75pt;width:0.05pt;" fillcolor="#ACA899" filled="t" stroked="f" coordsize="21600,21600" o:hr="t" o:hrstd="t" o:hrnoshade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  <w:tc>
          <w:tcPr>
            <w:tcW w:w="1764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P value</w:t>
            </w:r>
          </w:p>
          <w:p/>
          <w:p/>
          <w:p>
            <w:r>
              <w:pict>
                <v:rect id="_x0000_i1030" o:spt="1" style="height:0.75pt;width:0.05pt;" fillcolor="#ACA899" filled="t" stroked="f" coordsize="21600,21600" o:hr="t" o:hrstd="t" o:hrnoshade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6" w:hRule="atLeast"/>
          <w:tblCellSpacing w:w="37" w:type="dxa"/>
        </w:trPr>
        <w:tc>
          <w:tcPr>
            <w:tcW w:w="4215" w:type="dxa"/>
            <w:tcBorders>
              <w:bottom w:val="single" w:color="auto" w:sz="2" w:space="0"/>
            </w:tcBorders>
          </w:tcPr>
          <w:p>
            <w:pPr>
              <w:rPr>
                <w:rFonts w:eastAsia="宋体" w:asciiTheme="majorHAnsi" w:hAnsiTheme="majorHAnsi"/>
                <w:lang w:eastAsia="zh-CN"/>
              </w:rPr>
            </w:pPr>
            <w:r>
              <w:rPr>
                <w:rFonts w:asciiTheme="majorHAnsi" w:hAnsiTheme="majorHAnsi"/>
              </w:rPr>
              <w:t>Cardiovascular</w:t>
            </w:r>
          </w:p>
          <w:p>
            <w:pPr>
              <w:ind w:firstLine="180" w:firstLine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A</w:t>
            </w:r>
            <w:r>
              <w:rPr>
                <w:rFonts w:hint="eastAsia"/>
                <w:sz w:val="18"/>
                <w:szCs w:val="18"/>
              </w:rPr>
              <w:t>rrythmia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/ atrial fibrillation,n(%)</w:t>
            </w:r>
          </w:p>
          <w:p>
            <w:pPr>
              <w:ind w:firstLine="180" w:firstLineChars="100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sz w:val="18"/>
                <w:szCs w:val="18"/>
                <w:lang w:eastAsia="zh-CN"/>
              </w:rPr>
              <w:t>Cardiac arrest/CPR,n(%)</w:t>
            </w:r>
          </w:p>
          <w:p>
            <w:pPr>
              <w:rPr>
                <w:rFonts w:eastAsia="宋体"/>
                <w:lang w:eastAsia="zh-CN"/>
              </w:rPr>
            </w:pPr>
            <w:r>
              <w:rPr>
                <w:rFonts w:ascii="Cambria" w:hAnsi="Cambria" w:eastAsia="宋体" w:cs="Cambria"/>
                <w:lang w:eastAsia="zh-CN"/>
              </w:rPr>
              <w:t>Brain:</w:t>
            </w:r>
            <w:r>
              <w:rPr>
                <w:rFonts w:hint="eastAsia" w:eastAsia="宋体"/>
                <w:sz w:val="18"/>
                <w:szCs w:val="18"/>
                <w:lang w:eastAsia="zh-CN"/>
              </w:rPr>
              <w:t>delirium/coma,n(%)</w:t>
            </w:r>
          </w:p>
          <w:p>
            <w:pPr>
              <w:rPr>
                <w:rFonts w:eastAsia="宋体" w:asciiTheme="majorHAnsi" w:hAnsiTheme="majorHAnsi"/>
                <w:sz w:val="18"/>
                <w:szCs w:val="18"/>
                <w:lang w:eastAsia="zh-CN"/>
              </w:rPr>
            </w:pPr>
            <w:r>
              <w:rPr>
                <w:rFonts w:eastAsia="宋体" w:asciiTheme="majorHAnsi" w:hAnsiTheme="majorHAnsi"/>
                <w:sz w:val="18"/>
                <w:szCs w:val="18"/>
                <w:lang w:eastAsia="zh-CN"/>
              </w:rPr>
              <w:t>Brain Death,n(%)</w:t>
            </w:r>
          </w:p>
          <w:p>
            <w:pPr>
              <w:rPr>
                <w:rFonts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>Lung</w:t>
            </w:r>
            <w:r>
              <w:rPr>
                <w:rFonts w:hint="eastAsia" w:ascii="Arial" w:hAnsi="Arial" w:eastAsia="宋体" w:cs="Arial"/>
                <w:sz w:val="21"/>
                <w:szCs w:val="21"/>
                <w:lang w:eastAsia="zh-CN"/>
              </w:rPr>
              <w:t>:</w:t>
            </w: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 xml:space="preserve"> acute lung injury/ARDS,n(%)</w:t>
            </w:r>
          </w:p>
          <w:p>
            <w:pPr>
              <w:rPr>
                <w:rFonts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 xml:space="preserve">   Need mechanical ventilated,n(%)</w:t>
            </w:r>
          </w:p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21"/>
                <w:szCs w:val="21"/>
                <w:lang w:eastAsia="zh-CN"/>
              </w:rPr>
              <w:t>Liver: e</w:t>
            </w: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>levatedb</w:t>
            </w:r>
            <w:r>
              <w:rPr>
                <w:rFonts w:ascii="Arial" w:hAnsi="Arial" w:cs="Arial"/>
                <w:sz w:val="18"/>
                <w:szCs w:val="18"/>
              </w:rPr>
              <w:t>ilirubin</w:t>
            </w: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 xml:space="preserve"> or liver enzymes</w:t>
            </w:r>
            <w:r>
              <w:rPr>
                <w:rFonts w:hint="eastAsia" w:ascii="Arial" w:hAnsi="Arial" w:cs="Arial"/>
                <w:sz w:val="18"/>
                <w:szCs w:val="18"/>
              </w:rPr>
              <w:t>,n(%)</w:t>
            </w:r>
          </w:p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21"/>
                <w:szCs w:val="21"/>
                <w:lang w:eastAsia="zh-CN"/>
              </w:rPr>
              <w:t>Renal:</w:t>
            </w: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>elevated c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eatinine,n(%)</w:t>
            </w:r>
          </w:p>
          <w:p>
            <w:pPr>
              <w:rPr>
                <w:rFonts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 xml:space="preserve">   need</w:t>
            </w:r>
            <w:r>
              <w:rPr>
                <w:rFonts w:ascii="Arial" w:hAnsi="Arial" w:cs="Arial"/>
                <w:sz w:val="18"/>
                <w:szCs w:val="18"/>
              </w:rPr>
              <w:t xml:space="preserve"> kidney replacement therapy</w:t>
            </w: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>,n(%)</w:t>
            </w:r>
          </w:p>
          <w:p>
            <w:pPr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21"/>
                <w:szCs w:val="21"/>
              </w:rPr>
              <w:t xml:space="preserve">Coagulation: </w:t>
            </w:r>
            <w:r>
              <w:rPr>
                <w:rFonts w:hint="eastAsia" w:ascii="Arial" w:hAnsi="Arial" w:eastAsia="宋体" w:cs="Arial"/>
                <w:sz w:val="21"/>
                <w:szCs w:val="21"/>
                <w:lang w:eastAsia="zh-CN"/>
              </w:rPr>
              <w:t xml:space="preserve">low </w:t>
            </w:r>
            <w:r>
              <w:rPr>
                <w:rFonts w:hint="eastAsia" w:ascii="Arial" w:hAnsi="Arial" w:cs="Arial"/>
                <w:sz w:val="18"/>
                <w:szCs w:val="18"/>
              </w:rPr>
              <w:t>platelets</w:t>
            </w:r>
            <w:r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  <w:t xml:space="preserve"> count</w:t>
            </w:r>
            <w:r>
              <w:rPr>
                <w:rFonts w:hint="eastAsia" w:ascii="Cambria" w:hAnsi="Cambria" w:cs="Cambria"/>
                <w:sz w:val="18"/>
                <w:szCs w:val="18"/>
              </w:rPr>
              <w:t>,n(%)</w:t>
            </w:r>
          </w:p>
          <w:p>
            <w:pPr>
              <w:rPr>
                <w:rFonts w:ascii="Cambria" w:hAnsi="Cambria" w:eastAsia="宋体" w:cs="Cambria"/>
                <w:sz w:val="18"/>
                <w:szCs w:val="18"/>
                <w:lang w:eastAsia="zh-CN"/>
              </w:rPr>
            </w:pPr>
            <w:r>
              <w:rPr>
                <w:rFonts w:hint="eastAsia" w:ascii="Cambria" w:hAnsi="Cambria" w:eastAsia="宋体" w:cs="Cambria"/>
                <w:sz w:val="21"/>
                <w:szCs w:val="21"/>
                <w:lang w:eastAsia="zh-CN"/>
              </w:rPr>
              <w:t>VA-ECMO,n(%)</w:t>
            </w:r>
          </w:p>
        </w:tc>
        <w:tc>
          <w:tcPr>
            <w:tcW w:w="1564" w:type="dxa"/>
            <w:tcBorders>
              <w:bottom w:val="single" w:color="auto" w:sz="2" w:space="0"/>
            </w:tcBorders>
          </w:tcPr>
          <w:p>
            <w:pPr>
              <w:rPr>
                <w:rFonts w:eastAsiaTheme="minorEastAsia"/>
                <w:lang w:eastAsia="zh-CN"/>
              </w:rPr>
            </w:pP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4.2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6.1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8.3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.9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0.7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99.4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6.7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53.8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35.3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8.6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No one</w:t>
            </w:r>
          </w:p>
        </w:tc>
        <w:tc>
          <w:tcPr>
            <w:tcW w:w="1223" w:type="dxa"/>
            <w:tcBorders>
              <w:bottom w:val="single" w:color="auto" w:sz="2" w:space="0"/>
            </w:tcBorders>
          </w:tcPr>
          <w:p>
            <w:pPr>
              <w:rPr>
                <w:rFonts w:eastAsiaTheme="minorEastAsia"/>
                <w:lang w:eastAsia="zh-CN"/>
              </w:rPr>
            </w:pP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1.7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9.9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66.8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59.3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76.7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29.4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47.9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8.1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10.1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No one</w:t>
            </w:r>
          </w:p>
        </w:tc>
        <w:tc>
          <w:tcPr>
            <w:tcW w:w="1764" w:type="dxa"/>
            <w:tcBorders>
              <w:bottom w:val="single" w:color="auto" w:sz="2" w:space="0"/>
            </w:tcBorders>
          </w:tcPr>
          <w:p>
            <w:pPr>
              <w:rPr>
                <w:rFonts w:eastAsiaTheme="minorEastAsia"/>
                <w:lang w:eastAsia="zh-CN"/>
              </w:rPr>
            </w:pP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17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00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00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21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00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00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183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495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10</w:t>
            </w:r>
          </w:p>
          <w:p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0.055</w:t>
            </w:r>
          </w:p>
          <w:p>
            <w:pPr>
              <w:rPr>
                <w:rFonts w:eastAsiaTheme="minorEastAsia"/>
                <w:lang w:eastAsia="zh-CN"/>
              </w:rPr>
            </w:pPr>
          </w:p>
        </w:tc>
      </w:tr>
    </w:tbl>
    <w:p>
      <w:pPr>
        <w:rPr>
          <w:shd w:val="clear" w:color="auto" w:fill="FFFFFF"/>
          <w:lang w:eastAsia="zh-CN"/>
        </w:rPr>
      </w:pPr>
    </w:p>
    <w:p>
      <w:pPr>
        <w:rPr>
          <w:rFonts w:eastAsiaTheme="minorEastAsia"/>
          <w:lang w:eastAsia="zh-CN"/>
        </w:rPr>
      </w:pPr>
    </w:p>
    <w:p>
      <w:pPr>
        <w:rPr>
          <w:lang w:eastAsia="zh-CN"/>
        </w:rPr>
      </w:pPr>
    </w:p>
    <w:p>
      <w:pPr>
        <w:rPr>
          <w:rFonts w:hint="default" w:eastAsiaTheme="minorEastAsia"/>
          <w:color w:val="0000FF"/>
          <w:lang w:val="en-US" w:eastAsia="zh-CN"/>
        </w:rPr>
      </w:pPr>
      <w:r>
        <w:rPr>
          <w:rFonts w:hint="eastAsia"/>
        </w:rPr>
        <w:t>S</w:t>
      </w:r>
      <w:r>
        <w:t>upplementary</w:t>
      </w:r>
      <w:r>
        <w:rPr>
          <w:rFonts w:hint="eastAsia" w:eastAsia="宋体"/>
          <w:lang w:eastAsia="zh-CN"/>
        </w:rPr>
        <w:t xml:space="preserve"> appendix B, </w:t>
      </w:r>
      <w:r>
        <w:rPr>
          <w:rFonts w:hint="eastAsia" w:eastAsiaTheme="minorEastAsia"/>
          <w:color w:val="0000FF"/>
          <w:lang w:eastAsia="zh-CN"/>
        </w:rPr>
        <w:t>Figures 1-</w:t>
      </w:r>
      <w:r>
        <w:rPr>
          <w:rFonts w:hint="eastAsia" w:eastAsiaTheme="minorEastAsia"/>
          <w:color w:val="0000FF"/>
          <w:lang w:val="en-US" w:eastAsia="zh-CN"/>
        </w:rPr>
        <w:t>3</w:t>
      </w:r>
    </w:p>
    <w:p>
      <w:pPr>
        <w:rPr>
          <w:rFonts w:eastAsiaTheme="minorEastAsia"/>
          <w:color w:val="0000FF"/>
          <w:lang w:eastAsia="zh-CN"/>
        </w:rPr>
      </w:pPr>
      <w:r>
        <w:rPr>
          <w:rFonts w:hint="eastAsia" w:eastAsiaTheme="minorEastAsia"/>
          <w:color w:val="0000FF"/>
          <w:lang w:eastAsia="zh-CN"/>
        </w:rPr>
        <w:t>Appendix Figure1</w:t>
      </w:r>
    </w:p>
    <w:p>
      <w:pPr>
        <w:rPr>
          <w:rFonts w:eastAsiaTheme="minorEastAsia"/>
          <w:color w:val="0000FF"/>
          <w:lang w:eastAsia="zh-CN"/>
        </w:rPr>
      </w:pPr>
    </w:p>
    <w:p>
      <w:pPr>
        <w:rPr>
          <w:rFonts w:eastAsiaTheme="minorEastAsia"/>
          <w:color w:val="0000FF"/>
          <w:lang w:eastAsia="zh-CN"/>
        </w:rPr>
      </w:pPr>
      <w:r>
        <w:rPr>
          <w:lang w:eastAsia="zh-CN" w:bidi="ar-SA"/>
        </w:rPr>
        <w:drawing>
          <wp:inline distT="0" distB="0" distL="114300" distR="114300">
            <wp:extent cx="2886075" cy="2085975"/>
            <wp:effectExtent l="0" t="0" r="9525" b="9525"/>
            <wp:docPr id="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lang w:eastAsia="zh-CN"/>
        </w:rPr>
      </w:pPr>
      <w:r>
        <w:rPr>
          <w:lang w:eastAsia="zh-CN" w:bidi="ar-SA"/>
        </w:rPr>
        <w:drawing>
          <wp:inline distT="0" distB="0" distL="114300" distR="114300">
            <wp:extent cx="28575" cy="19050"/>
            <wp:effectExtent l="0" t="0" r="9525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75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eastAsia="zh-CN"/>
        </w:rPr>
        <w:br w:type="textWrapping" w:clear="all"/>
      </w:r>
      <w:r>
        <w:rPr>
          <w:lang w:eastAsia="zh-CN" w:bidi="ar-SA"/>
        </w:rPr>
        <w:drawing>
          <wp:inline distT="0" distB="0" distL="114300" distR="114300">
            <wp:extent cx="28575" cy="19050"/>
            <wp:effectExtent l="0" t="0" r="9525" b="0"/>
            <wp:docPr id="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75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color w:val="0000FF"/>
          <w:lang w:val="en-US" w:eastAsia="zh-CN"/>
        </w:rPr>
      </w:pPr>
      <w:r>
        <w:rPr>
          <w:rFonts w:hint="eastAsia" w:eastAsiaTheme="minorEastAsia"/>
          <w:color w:val="0000FF"/>
          <w:lang w:eastAsia="zh-CN"/>
        </w:rPr>
        <w:t>Appendix Figure</w:t>
      </w:r>
      <w:r>
        <w:rPr>
          <w:rFonts w:hint="eastAsia" w:eastAsiaTheme="minorEastAsia"/>
          <w:color w:val="0000FF"/>
          <w:lang w:val="en-US" w:eastAsia="zh-CN"/>
        </w:rPr>
        <w:t>1</w:t>
      </w:r>
    </w:p>
    <w:p>
      <w:r>
        <w:rPr>
          <w:rFonts w:hint="eastAsia"/>
          <w:shd w:val="clear" w:color="auto" w:fill="FFFFFF"/>
        </w:rPr>
        <w:t>T</w:t>
      </w:r>
      <w:r>
        <w:rPr>
          <w:rFonts w:hint="eastAsia"/>
        </w:rPr>
        <w:t>hese</w:t>
      </w:r>
      <w:r>
        <w:rPr>
          <w:rFonts w:hint="eastAsia"/>
          <w:shd w:val="clear" w:color="auto" w:fill="FFFFFF"/>
        </w:rPr>
        <w:t xml:space="preserve">early elevated levels of </w:t>
      </w:r>
      <w:r>
        <w:rPr>
          <w:shd w:val="clear" w:color="auto" w:fill="FFFFFF"/>
        </w:rPr>
        <w:t>lL-6</w:t>
      </w:r>
      <w:r>
        <w:rPr>
          <w:rFonts w:hint="eastAsia"/>
          <w:shd w:val="clear" w:color="auto" w:fill="FFFFFF"/>
        </w:rPr>
        <w:t>, D-dimer</w:t>
      </w:r>
      <w:r>
        <w:rPr>
          <w:shd w:val="clear" w:color="auto" w:fill="FFFFFF"/>
        </w:rPr>
        <w:t>,</w:t>
      </w:r>
      <w:r>
        <w:rPr>
          <w:rFonts w:hint="eastAsia"/>
          <w:shd w:val="clear" w:color="auto" w:fill="FFFFFF"/>
        </w:rPr>
        <w:t xml:space="preserve"> CPR, and procalcitonin tended to downtrend gradually in the non-survivors,but there were still differences compared with</w:t>
      </w:r>
      <w:r>
        <w:rPr>
          <w:shd w:val="clear" w:color="auto" w:fill="FFFFFF"/>
        </w:rPr>
        <w:t xml:space="preserve"> survivors</w:t>
      </w:r>
      <w:r>
        <w:t xml:space="preserve"> (all </w:t>
      </w:r>
      <w:r>
        <w:rPr>
          <w:i/>
          <w:iCs/>
        </w:rPr>
        <w:t>P</w:t>
      </w:r>
      <w:r>
        <w:t>&lt;0.05)</w:t>
      </w:r>
    </w:p>
    <w:p>
      <w:pPr>
        <w:rPr>
          <w:rFonts w:eastAsia="宋体"/>
          <w:lang w:eastAsia="zh-CN"/>
        </w:rPr>
      </w:pPr>
      <w:r>
        <w:rPr>
          <w:rFonts w:hint="eastAsia" w:eastAsia="宋体"/>
          <w:lang w:eastAsia="zh-CN" w:bidi="ar-SA"/>
        </w:rPr>
        <w:drawing>
          <wp:inline distT="0" distB="0" distL="114300" distR="114300">
            <wp:extent cx="5266690" cy="4588510"/>
            <wp:effectExtent l="0" t="0" r="10160" b="2540"/>
            <wp:docPr id="3" name="图片 3" descr="0.3 figure sup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0.3 figure supp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 xml:space="preserve">Appendix Figure </w:t>
      </w:r>
      <w:r>
        <w:rPr>
          <w:rFonts w:hint="eastAsia" w:eastAsia="宋体"/>
          <w:lang w:val="en-US" w:eastAsia="zh-CN"/>
        </w:rPr>
        <w:t>2</w:t>
      </w:r>
      <w:r>
        <w:rPr>
          <w:rFonts w:hint="eastAsia" w:eastAsia="宋体"/>
          <w:lang w:eastAsia="zh-CN"/>
        </w:rPr>
        <w:t>.Changes in clinical parameters from SAMI during initial 15 days in ICU. Elevated MIM scores (A), lowered :PaO2/FiO2 (B), elevated SIRS points (C), and elevatedSOFA score (D) were notsignificant improved over time in non-survivors than in survivors(All p&lt;0.005).</w:t>
      </w:r>
    </w:p>
    <w:p>
      <w:pPr>
        <w:rPr>
          <w:rFonts w:eastAsia="宋体"/>
          <w:lang w:eastAsia="zh-CN"/>
        </w:rPr>
      </w:pPr>
      <w:r>
        <w:rPr>
          <w:lang w:eastAsia="zh-CN" w:bidi="ar-SA"/>
        </w:rPr>
        <w:drawing>
          <wp:inline distT="0" distB="0" distL="114300" distR="114300">
            <wp:extent cx="2181225" cy="1857375"/>
            <wp:effectExtent l="0" t="0" r="9525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8122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eastAsia="宋体"/>
          <w:lang w:eastAsia="zh-CN"/>
        </w:rPr>
      </w:pPr>
    </w:p>
    <w:p>
      <w:pPr>
        <w:rPr>
          <w:rFonts w:ascii="Arial" w:hAnsi="Arial" w:cs="Arial"/>
        </w:rPr>
      </w:pPr>
      <w:r>
        <w:rPr>
          <w:rFonts w:hint="eastAsia" w:ascii="Arial" w:hAnsi="Arial" w:eastAsia="宋体" w:cs="Arial"/>
          <w:lang w:eastAsia="zh-CN"/>
        </w:rPr>
        <w:t xml:space="preserve">Appendix Figure </w:t>
      </w:r>
      <w:r>
        <w:rPr>
          <w:rFonts w:hint="eastAsia" w:ascii="Arial" w:hAnsi="Arial" w:eastAsia="宋体" w:cs="Arial"/>
          <w:lang w:val="en-US" w:eastAsia="zh-CN"/>
        </w:rPr>
        <w:t>3</w:t>
      </w:r>
      <w:bookmarkStart w:id="0" w:name="_GoBack"/>
      <w:bookmarkEnd w:id="0"/>
      <w:r>
        <w:rPr>
          <w:rFonts w:hint="eastAsia" w:ascii="Arial" w:hAnsi="Arial" w:eastAsia="宋体" w:cs="Arial"/>
          <w:lang w:eastAsia="zh-CN"/>
        </w:rPr>
        <w:t xml:space="preserve">. </w:t>
      </w:r>
      <w:r>
        <w:rPr>
          <w:rFonts w:ascii="Arial" w:hAnsi="Arial" w:cs="Arial"/>
        </w:rPr>
        <w:t xml:space="preserve">The correlation </w:t>
      </w:r>
      <w:r>
        <w:rPr>
          <w:rFonts w:hint="eastAsia" w:ascii="Arial" w:hAnsi="Arial" w:cs="Arial"/>
        </w:rPr>
        <w:t>coefficient for mortality show tnat</w:t>
      </w:r>
      <w:r>
        <w:rPr>
          <w:rFonts w:hint="eastAsia" w:ascii="Arial" w:hAnsi="Arial" w:eastAsia="宋体" w:cs="Arial"/>
          <w:lang w:eastAsia="zh-CN"/>
        </w:rPr>
        <w:t>later highest</w:t>
      </w:r>
      <w:r>
        <w:rPr>
          <w:rFonts w:hint="eastAsia" w:ascii="Arial" w:hAnsi="Arial" w:cs="Arial"/>
        </w:rPr>
        <w:t xml:space="preserve"> MI</w:t>
      </w:r>
      <w:r>
        <w:rPr>
          <w:rFonts w:hint="eastAsia" w:ascii="Arial" w:hAnsi="Arial" w:eastAsia="宋体" w:cs="Arial"/>
          <w:lang w:eastAsia="zh-CN"/>
        </w:rPr>
        <w:t>M</w:t>
      </w:r>
      <w:r>
        <w:rPr>
          <w:rFonts w:hint="eastAsia" w:ascii="Arial" w:hAnsi="Arial" w:cs="Arial"/>
        </w:rPr>
        <w:t xml:space="preserve"> score (r=0.75, 95%CI, 0.6609-0.8226</w:t>
      </w:r>
      <w:r>
        <w:rPr>
          <w:rFonts w:hint="eastAsia" w:ascii="Arial" w:hAnsi="Arial" w:eastAsia="宋体" w:cs="Arial"/>
          <w:lang w:eastAsia="zh-CN"/>
        </w:rPr>
        <w:t>,p&lt;0.001</w:t>
      </w:r>
      <w:r>
        <w:rPr>
          <w:rFonts w:hint="eastAsia" w:ascii="Arial" w:hAnsi="Arial" w:cs="Arial"/>
        </w:rPr>
        <w:t>) is higher than</w:t>
      </w:r>
      <w:r>
        <w:rPr>
          <w:rFonts w:hint="eastAsia" w:ascii="Arial" w:hAnsi="Arial" w:eastAsia="宋体" w:cs="Arial"/>
          <w:lang w:eastAsia="zh-CN"/>
        </w:rPr>
        <w:t xml:space="preserve"> initial MIMs score</w:t>
      </w:r>
      <w:r>
        <w:rPr>
          <w:rFonts w:hint="eastAsia" w:ascii="Arial" w:hAnsi="Arial" w:cs="Arial"/>
        </w:rPr>
        <w:t>(r=0.70,95%CI, 0.5764 -0.7729</w:t>
      </w:r>
      <w:r>
        <w:rPr>
          <w:rFonts w:hint="eastAsia" w:ascii="Arial" w:hAnsi="Arial" w:eastAsia="宋体" w:cs="Arial"/>
          <w:lang w:eastAsia="zh-CN"/>
        </w:rPr>
        <w:t>,p&lt;0.001</w:t>
      </w:r>
      <w:r>
        <w:rPr>
          <w:rFonts w:hint="eastAsia" w:ascii="Arial" w:hAnsi="Arial" w:cs="Arial"/>
        </w:rPr>
        <w:t>)</w:t>
      </w:r>
      <w:r>
        <w:rPr>
          <w:rFonts w:ascii="Arial" w:hAnsi="Arial" w:cs="Arial"/>
        </w:rPr>
        <w:t xml:space="preserve"> and </w:t>
      </w:r>
      <w:r>
        <w:rPr>
          <w:rFonts w:hint="eastAsia" w:ascii="Arial" w:hAnsi="Arial" w:cs="Arial"/>
        </w:rPr>
        <w:t>SOFA score (r=0.68, 95%CI,0.5959-0.7846</w:t>
      </w:r>
      <w:r>
        <w:rPr>
          <w:rFonts w:hint="eastAsia" w:ascii="Arial" w:hAnsi="Arial" w:eastAsia="宋体" w:cs="Arial"/>
          <w:lang w:eastAsia="zh-CN"/>
        </w:rPr>
        <w:t>,p&lt;0.001</w:t>
      </w:r>
      <w:r>
        <w:rPr>
          <w:rFonts w:hint="eastAsia" w:ascii="Arial" w:hAnsi="Arial" w:cs="Arial"/>
        </w:rPr>
        <w:t>)</w:t>
      </w:r>
      <w:r>
        <w:rPr>
          <w:rFonts w:ascii="Arial" w:hAnsi="Arial" w:cs="Arial"/>
        </w:rPr>
        <w:t xml:space="preserve"> at 28 days in ICU</w:t>
      </w:r>
      <w:r>
        <w:rPr>
          <w:rFonts w:hint="eastAsia" w:ascii="Arial" w:hAnsi="Arial" w:cs="Arial"/>
        </w:rPr>
        <w:t>.</w:t>
      </w:r>
    </w:p>
    <w:p>
      <w:pPr>
        <w:rPr>
          <w:rFonts w:eastAsia="宋体"/>
          <w:lang w:eastAsia="zh-CN"/>
        </w:rPr>
      </w:pPr>
    </w:p>
    <w:p/>
    <w:p>
      <w:pPr>
        <w:rPr>
          <w:rFonts w:eastAsiaTheme="minorEastAsia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OTNEJMQuadraa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rStyle w:val="11"/>
      </w:rPr>
      <w:fldChar w:fldCharType="begin"/>
    </w:r>
    <w:r>
      <w:rPr>
        <w:rStyle w:val="11"/>
      </w:rPr>
      <w:instrText xml:space="preserve"> PAGE </w:instrText>
    </w:r>
    <w:r>
      <w:rPr>
        <w:rStyle w:val="11"/>
      </w:rPr>
      <w:fldChar w:fldCharType="separate"/>
    </w:r>
    <w:r>
      <w:rPr>
        <w:rStyle w:val="11"/>
      </w:rPr>
      <w:t>3</w:t>
    </w:r>
    <w:r>
      <w:rPr>
        <w:rStyle w:val="11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jIyNTNmYzJlM2U4MGYzZTA2MTU4MGZjYTZmZmMwZTAifQ=="/>
  </w:docVars>
  <w:rsids>
    <w:rsidRoot w:val="005138C1"/>
    <w:rsid w:val="00001560"/>
    <w:rsid w:val="00001B7D"/>
    <w:rsid w:val="000034FA"/>
    <w:rsid w:val="0000611E"/>
    <w:rsid w:val="000068D8"/>
    <w:rsid w:val="0001195E"/>
    <w:rsid w:val="00011B00"/>
    <w:rsid w:val="00016F95"/>
    <w:rsid w:val="00017CA7"/>
    <w:rsid w:val="00030693"/>
    <w:rsid w:val="00037D2A"/>
    <w:rsid w:val="00041486"/>
    <w:rsid w:val="00042D09"/>
    <w:rsid w:val="00043329"/>
    <w:rsid w:val="00052FFB"/>
    <w:rsid w:val="00055E0D"/>
    <w:rsid w:val="000568B3"/>
    <w:rsid w:val="00065625"/>
    <w:rsid w:val="00070592"/>
    <w:rsid w:val="00072630"/>
    <w:rsid w:val="000732B9"/>
    <w:rsid w:val="000750CB"/>
    <w:rsid w:val="000803C2"/>
    <w:rsid w:val="00084056"/>
    <w:rsid w:val="00090951"/>
    <w:rsid w:val="00093A8C"/>
    <w:rsid w:val="000970AB"/>
    <w:rsid w:val="000974C6"/>
    <w:rsid w:val="000978ED"/>
    <w:rsid w:val="000A1A32"/>
    <w:rsid w:val="000A2981"/>
    <w:rsid w:val="000B1E5C"/>
    <w:rsid w:val="000B2510"/>
    <w:rsid w:val="000B2F71"/>
    <w:rsid w:val="000B6401"/>
    <w:rsid w:val="000B70B4"/>
    <w:rsid w:val="000C0BF2"/>
    <w:rsid w:val="000C328E"/>
    <w:rsid w:val="000C6D7F"/>
    <w:rsid w:val="000C715B"/>
    <w:rsid w:val="000C7A59"/>
    <w:rsid w:val="000D1EC0"/>
    <w:rsid w:val="000D2F9A"/>
    <w:rsid w:val="000D3EDD"/>
    <w:rsid w:val="000D5DB5"/>
    <w:rsid w:val="000E2573"/>
    <w:rsid w:val="000E32F2"/>
    <w:rsid w:val="000E6C9F"/>
    <w:rsid w:val="000E7338"/>
    <w:rsid w:val="000E749E"/>
    <w:rsid w:val="000F0794"/>
    <w:rsid w:val="000F3E68"/>
    <w:rsid w:val="00105183"/>
    <w:rsid w:val="00107081"/>
    <w:rsid w:val="001108F2"/>
    <w:rsid w:val="00114BCC"/>
    <w:rsid w:val="0012059A"/>
    <w:rsid w:val="00121A9F"/>
    <w:rsid w:val="0012573E"/>
    <w:rsid w:val="00134F88"/>
    <w:rsid w:val="00135E0F"/>
    <w:rsid w:val="00145F35"/>
    <w:rsid w:val="00146667"/>
    <w:rsid w:val="00146886"/>
    <w:rsid w:val="00147308"/>
    <w:rsid w:val="00154860"/>
    <w:rsid w:val="00164DC2"/>
    <w:rsid w:val="00164FD2"/>
    <w:rsid w:val="001658C8"/>
    <w:rsid w:val="00172C3D"/>
    <w:rsid w:val="00177997"/>
    <w:rsid w:val="00182CF3"/>
    <w:rsid w:val="0018549F"/>
    <w:rsid w:val="00190AA4"/>
    <w:rsid w:val="00193E31"/>
    <w:rsid w:val="00194C85"/>
    <w:rsid w:val="00194C9B"/>
    <w:rsid w:val="001A578C"/>
    <w:rsid w:val="001A6CE2"/>
    <w:rsid w:val="001B4BFC"/>
    <w:rsid w:val="001C0202"/>
    <w:rsid w:val="001C3541"/>
    <w:rsid w:val="001D22FA"/>
    <w:rsid w:val="001D37E6"/>
    <w:rsid w:val="001D40F1"/>
    <w:rsid w:val="001E102E"/>
    <w:rsid w:val="001E2DEC"/>
    <w:rsid w:val="001E7A6F"/>
    <w:rsid w:val="001F1D54"/>
    <w:rsid w:val="001F67EE"/>
    <w:rsid w:val="002001B7"/>
    <w:rsid w:val="00201E65"/>
    <w:rsid w:val="002029DA"/>
    <w:rsid w:val="0020653A"/>
    <w:rsid w:val="00206ED1"/>
    <w:rsid w:val="00210B70"/>
    <w:rsid w:val="0021584E"/>
    <w:rsid w:val="002165DE"/>
    <w:rsid w:val="002273D9"/>
    <w:rsid w:val="0023272C"/>
    <w:rsid w:val="00233D0F"/>
    <w:rsid w:val="00236200"/>
    <w:rsid w:val="0023744B"/>
    <w:rsid w:val="00243718"/>
    <w:rsid w:val="00247C6E"/>
    <w:rsid w:val="0025046F"/>
    <w:rsid w:val="00250959"/>
    <w:rsid w:val="00254392"/>
    <w:rsid w:val="00254A52"/>
    <w:rsid w:val="002625CE"/>
    <w:rsid w:val="00262C9D"/>
    <w:rsid w:val="00266217"/>
    <w:rsid w:val="00267930"/>
    <w:rsid w:val="002704B0"/>
    <w:rsid w:val="00272A01"/>
    <w:rsid w:val="00275A09"/>
    <w:rsid w:val="00281B6B"/>
    <w:rsid w:val="002850AD"/>
    <w:rsid w:val="0028518A"/>
    <w:rsid w:val="00286AE9"/>
    <w:rsid w:val="00292240"/>
    <w:rsid w:val="002A1D8B"/>
    <w:rsid w:val="002A3B5F"/>
    <w:rsid w:val="002A5D06"/>
    <w:rsid w:val="002B15D8"/>
    <w:rsid w:val="002B3560"/>
    <w:rsid w:val="002C7997"/>
    <w:rsid w:val="002D19E7"/>
    <w:rsid w:val="002E594D"/>
    <w:rsid w:val="002E5E25"/>
    <w:rsid w:val="002E7EAD"/>
    <w:rsid w:val="002F0F74"/>
    <w:rsid w:val="002F285D"/>
    <w:rsid w:val="002F2A47"/>
    <w:rsid w:val="002F319E"/>
    <w:rsid w:val="002F33CC"/>
    <w:rsid w:val="002F4498"/>
    <w:rsid w:val="002F57DE"/>
    <w:rsid w:val="0030172E"/>
    <w:rsid w:val="003071C7"/>
    <w:rsid w:val="00321E18"/>
    <w:rsid w:val="00323216"/>
    <w:rsid w:val="00324679"/>
    <w:rsid w:val="003248A0"/>
    <w:rsid w:val="00325ECF"/>
    <w:rsid w:val="00332FFE"/>
    <w:rsid w:val="00333C0B"/>
    <w:rsid w:val="00335492"/>
    <w:rsid w:val="003358C9"/>
    <w:rsid w:val="0033710C"/>
    <w:rsid w:val="00340362"/>
    <w:rsid w:val="00341BF8"/>
    <w:rsid w:val="0034734E"/>
    <w:rsid w:val="00347B93"/>
    <w:rsid w:val="00347BEA"/>
    <w:rsid w:val="003517E8"/>
    <w:rsid w:val="00354788"/>
    <w:rsid w:val="00364DD9"/>
    <w:rsid w:val="00374E92"/>
    <w:rsid w:val="00376671"/>
    <w:rsid w:val="003766B7"/>
    <w:rsid w:val="003847E3"/>
    <w:rsid w:val="00392752"/>
    <w:rsid w:val="00392DF9"/>
    <w:rsid w:val="00395D6C"/>
    <w:rsid w:val="003A0AD8"/>
    <w:rsid w:val="003A5B9B"/>
    <w:rsid w:val="003B0358"/>
    <w:rsid w:val="003B31F4"/>
    <w:rsid w:val="003B37A9"/>
    <w:rsid w:val="003B5137"/>
    <w:rsid w:val="003C0D6A"/>
    <w:rsid w:val="003C1F75"/>
    <w:rsid w:val="003C4C39"/>
    <w:rsid w:val="003C4CFF"/>
    <w:rsid w:val="003D2A72"/>
    <w:rsid w:val="003D4EFC"/>
    <w:rsid w:val="003D5632"/>
    <w:rsid w:val="003D6EA2"/>
    <w:rsid w:val="003D7877"/>
    <w:rsid w:val="003E2902"/>
    <w:rsid w:val="003E7CAB"/>
    <w:rsid w:val="003F05B6"/>
    <w:rsid w:val="003F1FBB"/>
    <w:rsid w:val="003F3357"/>
    <w:rsid w:val="003F430E"/>
    <w:rsid w:val="003F4943"/>
    <w:rsid w:val="003F575A"/>
    <w:rsid w:val="003F5C49"/>
    <w:rsid w:val="003F770C"/>
    <w:rsid w:val="004003EA"/>
    <w:rsid w:val="004037AC"/>
    <w:rsid w:val="00404A84"/>
    <w:rsid w:val="0041090E"/>
    <w:rsid w:val="00415438"/>
    <w:rsid w:val="004155AD"/>
    <w:rsid w:val="00416C7C"/>
    <w:rsid w:val="00427494"/>
    <w:rsid w:val="00427545"/>
    <w:rsid w:val="00435EFC"/>
    <w:rsid w:val="00450437"/>
    <w:rsid w:val="00451E8C"/>
    <w:rsid w:val="00456C0D"/>
    <w:rsid w:val="00463645"/>
    <w:rsid w:val="0046541C"/>
    <w:rsid w:val="0047179A"/>
    <w:rsid w:val="004718B1"/>
    <w:rsid w:val="00474FFB"/>
    <w:rsid w:val="00476237"/>
    <w:rsid w:val="0048140F"/>
    <w:rsid w:val="0048191E"/>
    <w:rsid w:val="0048220C"/>
    <w:rsid w:val="00484F4A"/>
    <w:rsid w:val="00485D08"/>
    <w:rsid w:val="00486B21"/>
    <w:rsid w:val="00486B8F"/>
    <w:rsid w:val="004872F6"/>
    <w:rsid w:val="004910D3"/>
    <w:rsid w:val="00492175"/>
    <w:rsid w:val="00494777"/>
    <w:rsid w:val="00494E9A"/>
    <w:rsid w:val="004A3613"/>
    <w:rsid w:val="004B06FB"/>
    <w:rsid w:val="004B4AA2"/>
    <w:rsid w:val="004B5DBD"/>
    <w:rsid w:val="004B724E"/>
    <w:rsid w:val="004C033C"/>
    <w:rsid w:val="004C1D24"/>
    <w:rsid w:val="004C22B4"/>
    <w:rsid w:val="004C25AA"/>
    <w:rsid w:val="004C52A5"/>
    <w:rsid w:val="004D50E2"/>
    <w:rsid w:val="004D68EF"/>
    <w:rsid w:val="004E1DC2"/>
    <w:rsid w:val="004E380B"/>
    <w:rsid w:val="004E5DE9"/>
    <w:rsid w:val="004F1E02"/>
    <w:rsid w:val="004F64C0"/>
    <w:rsid w:val="0050075A"/>
    <w:rsid w:val="005012BF"/>
    <w:rsid w:val="00501529"/>
    <w:rsid w:val="005016CD"/>
    <w:rsid w:val="00501951"/>
    <w:rsid w:val="00501B0F"/>
    <w:rsid w:val="00501C17"/>
    <w:rsid w:val="005039BA"/>
    <w:rsid w:val="0051078C"/>
    <w:rsid w:val="005138C1"/>
    <w:rsid w:val="00515D96"/>
    <w:rsid w:val="00515F16"/>
    <w:rsid w:val="00520BD2"/>
    <w:rsid w:val="00525D9A"/>
    <w:rsid w:val="00527BBA"/>
    <w:rsid w:val="00532BE0"/>
    <w:rsid w:val="00533997"/>
    <w:rsid w:val="00537537"/>
    <w:rsid w:val="00537E35"/>
    <w:rsid w:val="005412C1"/>
    <w:rsid w:val="00543E5D"/>
    <w:rsid w:val="005440B1"/>
    <w:rsid w:val="00546AE7"/>
    <w:rsid w:val="00546B52"/>
    <w:rsid w:val="00547F79"/>
    <w:rsid w:val="0055197D"/>
    <w:rsid w:val="00552505"/>
    <w:rsid w:val="005531DB"/>
    <w:rsid w:val="00553749"/>
    <w:rsid w:val="005663D6"/>
    <w:rsid w:val="00572593"/>
    <w:rsid w:val="005736F2"/>
    <w:rsid w:val="00574D97"/>
    <w:rsid w:val="00580786"/>
    <w:rsid w:val="00581F9C"/>
    <w:rsid w:val="005825A5"/>
    <w:rsid w:val="00583E00"/>
    <w:rsid w:val="00584281"/>
    <w:rsid w:val="0058628B"/>
    <w:rsid w:val="005875F5"/>
    <w:rsid w:val="00587A6A"/>
    <w:rsid w:val="00592AE2"/>
    <w:rsid w:val="005934CD"/>
    <w:rsid w:val="00594FE4"/>
    <w:rsid w:val="005A087E"/>
    <w:rsid w:val="005A35DE"/>
    <w:rsid w:val="005A3D40"/>
    <w:rsid w:val="005B2244"/>
    <w:rsid w:val="005B68A3"/>
    <w:rsid w:val="005B7BD7"/>
    <w:rsid w:val="005C1A31"/>
    <w:rsid w:val="005C1D0D"/>
    <w:rsid w:val="005D216C"/>
    <w:rsid w:val="005D6D0E"/>
    <w:rsid w:val="005E0CEF"/>
    <w:rsid w:val="005E61A8"/>
    <w:rsid w:val="005E7C0B"/>
    <w:rsid w:val="005F3CA4"/>
    <w:rsid w:val="005F6667"/>
    <w:rsid w:val="005F7835"/>
    <w:rsid w:val="005F7DC1"/>
    <w:rsid w:val="00603787"/>
    <w:rsid w:val="00605E0B"/>
    <w:rsid w:val="00607C07"/>
    <w:rsid w:val="006113AD"/>
    <w:rsid w:val="006119FC"/>
    <w:rsid w:val="00613498"/>
    <w:rsid w:val="00616C1E"/>
    <w:rsid w:val="00621641"/>
    <w:rsid w:val="00621CFC"/>
    <w:rsid w:val="00623819"/>
    <w:rsid w:val="006242B3"/>
    <w:rsid w:val="006256B0"/>
    <w:rsid w:val="00625DC3"/>
    <w:rsid w:val="00625ED0"/>
    <w:rsid w:val="00626780"/>
    <w:rsid w:val="00631C18"/>
    <w:rsid w:val="00633D39"/>
    <w:rsid w:val="00634DE1"/>
    <w:rsid w:val="00635AD2"/>
    <w:rsid w:val="00641160"/>
    <w:rsid w:val="00643213"/>
    <w:rsid w:val="00643B66"/>
    <w:rsid w:val="00646DFB"/>
    <w:rsid w:val="0065243E"/>
    <w:rsid w:val="00653A25"/>
    <w:rsid w:val="006667DD"/>
    <w:rsid w:val="006671CF"/>
    <w:rsid w:val="00673F95"/>
    <w:rsid w:val="00682A42"/>
    <w:rsid w:val="0068587A"/>
    <w:rsid w:val="006902F2"/>
    <w:rsid w:val="006925C7"/>
    <w:rsid w:val="00695085"/>
    <w:rsid w:val="006A016D"/>
    <w:rsid w:val="006A13A0"/>
    <w:rsid w:val="006A49AF"/>
    <w:rsid w:val="006D174E"/>
    <w:rsid w:val="006D512B"/>
    <w:rsid w:val="006D5CA0"/>
    <w:rsid w:val="006D746D"/>
    <w:rsid w:val="006E0CF6"/>
    <w:rsid w:val="006E44CE"/>
    <w:rsid w:val="006E6F83"/>
    <w:rsid w:val="006F09FB"/>
    <w:rsid w:val="006F0A82"/>
    <w:rsid w:val="006F310E"/>
    <w:rsid w:val="006F588B"/>
    <w:rsid w:val="00700A4E"/>
    <w:rsid w:val="00702B14"/>
    <w:rsid w:val="007048B2"/>
    <w:rsid w:val="00717C5F"/>
    <w:rsid w:val="00723381"/>
    <w:rsid w:val="00733543"/>
    <w:rsid w:val="007347F2"/>
    <w:rsid w:val="007361A2"/>
    <w:rsid w:val="00736DF9"/>
    <w:rsid w:val="00741B4E"/>
    <w:rsid w:val="00742299"/>
    <w:rsid w:val="007506CB"/>
    <w:rsid w:val="00752552"/>
    <w:rsid w:val="00756A47"/>
    <w:rsid w:val="00760624"/>
    <w:rsid w:val="007641F4"/>
    <w:rsid w:val="00772996"/>
    <w:rsid w:val="007746FB"/>
    <w:rsid w:val="0077793E"/>
    <w:rsid w:val="00781041"/>
    <w:rsid w:val="00781ED6"/>
    <w:rsid w:val="0078428E"/>
    <w:rsid w:val="0078569E"/>
    <w:rsid w:val="0078585A"/>
    <w:rsid w:val="00785C10"/>
    <w:rsid w:val="007936B7"/>
    <w:rsid w:val="00793742"/>
    <w:rsid w:val="00793F13"/>
    <w:rsid w:val="007A2D94"/>
    <w:rsid w:val="007A32E0"/>
    <w:rsid w:val="007A46E5"/>
    <w:rsid w:val="007A76CC"/>
    <w:rsid w:val="007A7E11"/>
    <w:rsid w:val="007B145C"/>
    <w:rsid w:val="007B53D4"/>
    <w:rsid w:val="007B5A05"/>
    <w:rsid w:val="007B5B34"/>
    <w:rsid w:val="007C0680"/>
    <w:rsid w:val="007C1641"/>
    <w:rsid w:val="007C19DB"/>
    <w:rsid w:val="007C4DD6"/>
    <w:rsid w:val="007C6CAD"/>
    <w:rsid w:val="007D16F7"/>
    <w:rsid w:val="007D767F"/>
    <w:rsid w:val="007D7CDA"/>
    <w:rsid w:val="007E6DF5"/>
    <w:rsid w:val="007E7A57"/>
    <w:rsid w:val="007E7AED"/>
    <w:rsid w:val="007F293F"/>
    <w:rsid w:val="007F680A"/>
    <w:rsid w:val="007F6FB4"/>
    <w:rsid w:val="00802E69"/>
    <w:rsid w:val="00806CD1"/>
    <w:rsid w:val="00807F44"/>
    <w:rsid w:val="00812A73"/>
    <w:rsid w:val="00812B84"/>
    <w:rsid w:val="00814068"/>
    <w:rsid w:val="008145E4"/>
    <w:rsid w:val="0081592E"/>
    <w:rsid w:val="008162D5"/>
    <w:rsid w:val="00820730"/>
    <w:rsid w:val="00822D69"/>
    <w:rsid w:val="0082618F"/>
    <w:rsid w:val="00827A64"/>
    <w:rsid w:val="00827D30"/>
    <w:rsid w:val="00835170"/>
    <w:rsid w:val="008362BB"/>
    <w:rsid w:val="00863657"/>
    <w:rsid w:val="00870EDB"/>
    <w:rsid w:val="00872E04"/>
    <w:rsid w:val="00872FC9"/>
    <w:rsid w:val="008743FB"/>
    <w:rsid w:val="00876045"/>
    <w:rsid w:val="008802B3"/>
    <w:rsid w:val="00880C04"/>
    <w:rsid w:val="00881465"/>
    <w:rsid w:val="0088546D"/>
    <w:rsid w:val="00886598"/>
    <w:rsid w:val="008867C0"/>
    <w:rsid w:val="0088738D"/>
    <w:rsid w:val="00892EAB"/>
    <w:rsid w:val="00893280"/>
    <w:rsid w:val="00894643"/>
    <w:rsid w:val="00897F24"/>
    <w:rsid w:val="008A2D1D"/>
    <w:rsid w:val="008B5D76"/>
    <w:rsid w:val="008B75FC"/>
    <w:rsid w:val="008C255D"/>
    <w:rsid w:val="008C4E01"/>
    <w:rsid w:val="008C5292"/>
    <w:rsid w:val="008C5479"/>
    <w:rsid w:val="008D55B4"/>
    <w:rsid w:val="008D56FD"/>
    <w:rsid w:val="008E6E64"/>
    <w:rsid w:val="008F4403"/>
    <w:rsid w:val="008F5D36"/>
    <w:rsid w:val="008F74A0"/>
    <w:rsid w:val="008F781D"/>
    <w:rsid w:val="008F7D68"/>
    <w:rsid w:val="009123DC"/>
    <w:rsid w:val="00914AE3"/>
    <w:rsid w:val="00917DD9"/>
    <w:rsid w:val="00922BE6"/>
    <w:rsid w:val="00923E8C"/>
    <w:rsid w:val="00926F14"/>
    <w:rsid w:val="009318A0"/>
    <w:rsid w:val="0094157B"/>
    <w:rsid w:val="00941B61"/>
    <w:rsid w:val="0094479D"/>
    <w:rsid w:val="00945355"/>
    <w:rsid w:val="009463F6"/>
    <w:rsid w:val="00946BCD"/>
    <w:rsid w:val="009524F3"/>
    <w:rsid w:val="0095683F"/>
    <w:rsid w:val="00956B56"/>
    <w:rsid w:val="0096223B"/>
    <w:rsid w:val="009649B2"/>
    <w:rsid w:val="00967053"/>
    <w:rsid w:val="009713F4"/>
    <w:rsid w:val="00972EF9"/>
    <w:rsid w:val="0097535E"/>
    <w:rsid w:val="009770BE"/>
    <w:rsid w:val="00981251"/>
    <w:rsid w:val="00982F7B"/>
    <w:rsid w:val="00983AF8"/>
    <w:rsid w:val="009916E4"/>
    <w:rsid w:val="00991988"/>
    <w:rsid w:val="009949A8"/>
    <w:rsid w:val="00997847"/>
    <w:rsid w:val="009A45C4"/>
    <w:rsid w:val="009B2339"/>
    <w:rsid w:val="009B4BB6"/>
    <w:rsid w:val="009B7BFE"/>
    <w:rsid w:val="009C1629"/>
    <w:rsid w:val="009C43BF"/>
    <w:rsid w:val="009C5AB5"/>
    <w:rsid w:val="009D0A4A"/>
    <w:rsid w:val="009D23A0"/>
    <w:rsid w:val="009D2CDA"/>
    <w:rsid w:val="009D3195"/>
    <w:rsid w:val="009D58A8"/>
    <w:rsid w:val="009D7A09"/>
    <w:rsid w:val="009F2AC7"/>
    <w:rsid w:val="009F5DDF"/>
    <w:rsid w:val="00A01900"/>
    <w:rsid w:val="00A0605A"/>
    <w:rsid w:val="00A129E8"/>
    <w:rsid w:val="00A1311F"/>
    <w:rsid w:val="00A14DA7"/>
    <w:rsid w:val="00A155E2"/>
    <w:rsid w:val="00A1791F"/>
    <w:rsid w:val="00A210EB"/>
    <w:rsid w:val="00A2237B"/>
    <w:rsid w:val="00A30738"/>
    <w:rsid w:val="00A312B1"/>
    <w:rsid w:val="00A33E8E"/>
    <w:rsid w:val="00A34C7B"/>
    <w:rsid w:val="00A40156"/>
    <w:rsid w:val="00A4146F"/>
    <w:rsid w:val="00A421C3"/>
    <w:rsid w:val="00A45047"/>
    <w:rsid w:val="00A45FD3"/>
    <w:rsid w:val="00A47B65"/>
    <w:rsid w:val="00A51067"/>
    <w:rsid w:val="00A51745"/>
    <w:rsid w:val="00A62BFE"/>
    <w:rsid w:val="00A63285"/>
    <w:rsid w:val="00A643F4"/>
    <w:rsid w:val="00A65BA3"/>
    <w:rsid w:val="00A6688B"/>
    <w:rsid w:val="00A672FC"/>
    <w:rsid w:val="00A70089"/>
    <w:rsid w:val="00A72E76"/>
    <w:rsid w:val="00A744AB"/>
    <w:rsid w:val="00A81617"/>
    <w:rsid w:val="00A845F7"/>
    <w:rsid w:val="00A863D5"/>
    <w:rsid w:val="00A93C57"/>
    <w:rsid w:val="00A94D46"/>
    <w:rsid w:val="00A96B0C"/>
    <w:rsid w:val="00A97C87"/>
    <w:rsid w:val="00AA6501"/>
    <w:rsid w:val="00AA7C85"/>
    <w:rsid w:val="00AA7EC1"/>
    <w:rsid w:val="00AB168B"/>
    <w:rsid w:val="00AB3771"/>
    <w:rsid w:val="00AB3985"/>
    <w:rsid w:val="00AB52F4"/>
    <w:rsid w:val="00AB68D0"/>
    <w:rsid w:val="00AC0635"/>
    <w:rsid w:val="00AC664E"/>
    <w:rsid w:val="00AC6962"/>
    <w:rsid w:val="00AD0AAA"/>
    <w:rsid w:val="00AD1628"/>
    <w:rsid w:val="00AE1926"/>
    <w:rsid w:val="00AE1B09"/>
    <w:rsid w:val="00AE52AD"/>
    <w:rsid w:val="00AE5B2B"/>
    <w:rsid w:val="00AE5D7D"/>
    <w:rsid w:val="00AF3D89"/>
    <w:rsid w:val="00AF4454"/>
    <w:rsid w:val="00AF7FD9"/>
    <w:rsid w:val="00B002FC"/>
    <w:rsid w:val="00B00CB7"/>
    <w:rsid w:val="00B01F49"/>
    <w:rsid w:val="00B028FB"/>
    <w:rsid w:val="00B061E1"/>
    <w:rsid w:val="00B13394"/>
    <w:rsid w:val="00B21894"/>
    <w:rsid w:val="00B27F7D"/>
    <w:rsid w:val="00B3017D"/>
    <w:rsid w:val="00B30F55"/>
    <w:rsid w:val="00B329B7"/>
    <w:rsid w:val="00B33184"/>
    <w:rsid w:val="00B4212F"/>
    <w:rsid w:val="00B4738E"/>
    <w:rsid w:val="00B5394D"/>
    <w:rsid w:val="00B53E44"/>
    <w:rsid w:val="00B53F43"/>
    <w:rsid w:val="00B678D0"/>
    <w:rsid w:val="00B727A6"/>
    <w:rsid w:val="00B74E02"/>
    <w:rsid w:val="00B759D1"/>
    <w:rsid w:val="00B77D42"/>
    <w:rsid w:val="00B81D0E"/>
    <w:rsid w:val="00B8644C"/>
    <w:rsid w:val="00B9321B"/>
    <w:rsid w:val="00B93C01"/>
    <w:rsid w:val="00B94C1C"/>
    <w:rsid w:val="00B97859"/>
    <w:rsid w:val="00BA0890"/>
    <w:rsid w:val="00BA3CF3"/>
    <w:rsid w:val="00BA4F69"/>
    <w:rsid w:val="00BB5608"/>
    <w:rsid w:val="00BD0189"/>
    <w:rsid w:val="00BD29F5"/>
    <w:rsid w:val="00BD6B0C"/>
    <w:rsid w:val="00BE6965"/>
    <w:rsid w:val="00BF2BBB"/>
    <w:rsid w:val="00BF4964"/>
    <w:rsid w:val="00C00870"/>
    <w:rsid w:val="00C009A1"/>
    <w:rsid w:val="00C01F42"/>
    <w:rsid w:val="00C0452A"/>
    <w:rsid w:val="00C17ADE"/>
    <w:rsid w:val="00C244FB"/>
    <w:rsid w:val="00C247EE"/>
    <w:rsid w:val="00C25A0C"/>
    <w:rsid w:val="00C25F17"/>
    <w:rsid w:val="00C319BE"/>
    <w:rsid w:val="00C405CD"/>
    <w:rsid w:val="00C40BB7"/>
    <w:rsid w:val="00C5644D"/>
    <w:rsid w:val="00C57C48"/>
    <w:rsid w:val="00C6013F"/>
    <w:rsid w:val="00C64030"/>
    <w:rsid w:val="00C717DB"/>
    <w:rsid w:val="00C77596"/>
    <w:rsid w:val="00C877AF"/>
    <w:rsid w:val="00C909FE"/>
    <w:rsid w:val="00CA1376"/>
    <w:rsid w:val="00CA4EE4"/>
    <w:rsid w:val="00CA7121"/>
    <w:rsid w:val="00CB4295"/>
    <w:rsid w:val="00CB47B2"/>
    <w:rsid w:val="00CC3B12"/>
    <w:rsid w:val="00CC5E78"/>
    <w:rsid w:val="00CC5F7E"/>
    <w:rsid w:val="00CC68BB"/>
    <w:rsid w:val="00CC72A4"/>
    <w:rsid w:val="00CD30E2"/>
    <w:rsid w:val="00CD339A"/>
    <w:rsid w:val="00CD3E35"/>
    <w:rsid w:val="00CE6B7B"/>
    <w:rsid w:val="00CE7115"/>
    <w:rsid w:val="00CF3C0A"/>
    <w:rsid w:val="00CF3DFA"/>
    <w:rsid w:val="00CF793D"/>
    <w:rsid w:val="00D07BEF"/>
    <w:rsid w:val="00D10E17"/>
    <w:rsid w:val="00D11A92"/>
    <w:rsid w:val="00D127FA"/>
    <w:rsid w:val="00D13D0B"/>
    <w:rsid w:val="00D20173"/>
    <w:rsid w:val="00D20847"/>
    <w:rsid w:val="00D2140F"/>
    <w:rsid w:val="00D22DDB"/>
    <w:rsid w:val="00D262B3"/>
    <w:rsid w:val="00D30190"/>
    <w:rsid w:val="00D302F2"/>
    <w:rsid w:val="00D306E7"/>
    <w:rsid w:val="00D34555"/>
    <w:rsid w:val="00D34AB0"/>
    <w:rsid w:val="00D35BAC"/>
    <w:rsid w:val="00D36B9F"/>
    <w:rsid w:val="00D42086"/>
    <w:rsid w:val="00D449B5"/>
    <w:rsid w:val="00D47A84"/>
    <w:rsid w:val="00D538EA"/>
    <w:rsid w:val="00D5452E"/>
    <w:rsid w:val="00D56697"/>
    <w:rsid w:val="00D6204E"/>
    <w:rsid w:val="00D660F2"/>
    <w:rsid w:val="00D74B01"/>
    <w:rsid w:val="00D81009"/>
    <w:rsid w:val="00D83029"/>
    <w:rsid w:val="00D84110"/>
    <w:rsid w:val="00D86476"/>
    <w:rsid w:val="00D90887"/>
    <w:rsid w:val="00D91355"/>
    <w:rsid w:val="00D93EA2"/>
    <w:rsid w:val="00D96816"/>
    <w:rsid w:val="00D97EB2"/>
    <w:rsid w:val="00DA1115"/>
    <w:rsid w:val="00DA1217"/>
    <w:rsid w:val="00DA18BB"/>
    <w:rsid w:val="00DA5541"/>
    <w:rsid w:val="00DA7356"/>
    <w:rsid w:val="00DB075F"/>
    <w:rsid w:val="00DB571E"/>
    <w:rsid w:val="00DB6534"/>
    <w:rsid w:val="00DC2BC2"/>
    <w:rsid w:val="00DC308D"/>
    <w:rsid w:val="00DC3611"/>
    <w:rsid w:val="00DC374A"/>
    <w:rsid w:val="00DC395A"/>
    <w:rsid w:val="00DD1EDB"/>
    <w:rsid w:val="00DD201B"/>
    <w:rsid w:val="00DD3A84"/>
    <w:rsid w:val="00DD651D"/>
    <w:rsid w:val="00DD6D21"/>
    <w:rsid w:val="00DD7900"/>
    <w:rsid w:val="00DE2D55"/>
    <w:rsid w:val="00DE7959"/>
    <w:rsid w:val="00DF0A76"/>
    <w:rsid w:val="00DF34C4"/>
    <w:rsid w:val="00DF47F0"/>
    <w:rsid w:val="00DF5605"/>
    <w:rsid w:val="00E04CDE"/>
    <w:rsid w:val="00E06F65"/>
    <w:rsid w:val="00E07ED4"/>
    <w:rsid w:val="00E20DC7"/>
    <w:rsid w:val="00E26AF2"/>
    <w:rsid w:val="00E26FC7"/>
    <w:rsid w:val="00E316B8"/>
    <w:rsid w:val="00E31F5C"/>
    <w:rsid w:val="00E33657"/>
    <w:rsid w:val="00E35199"/>
    <w:rsid w:val="00E35EA8"/>
    <w:rsid w:val="00E40D25"/>
    <w:rsid w:val="00E40E21"/>
    <w:rsid w:val="00E42E33"/>
    <w:rsid w:val="00E43C49"/>
    <w:rsid w:val="00E44E0A"/>
    <w:rsid w:val="00E46A3D"/>
    <w:rsid w:val="00E47877"/>
    <w:rsid w:val="00E53F2C"/>
    <w:rsid w:val="00E56B6D"/>
    <w:rsid w:val="00E67FA8"/>
    <w:rsid w:val="00E74594"/>
    <w:rsid w:val="00E77AC7"/>
    <w:rsid w:val="00E83234"/>
    <w:rsid w:val="00E853FC"/>
    <w:rsid w:val="00E93441"/>
    <w:rsid w:val="00E93BEA"/>
    <w:rsid w:val="00E947FE"/>
    <w:rsid w:val="00E959AC"/>
    <w:rsid w:val="00E96F9D"/>
    <w:rsid w:val="00E978E0"/>
    <w:rsid w:val="00EA0D7B"/>
    <w:rsid w:val="00EA0E0A"/>
    <w:rsid w:val="00EA2356"/>
    <w:rsid w:val="00EA2A9D"/>
    <w:rsid w:val="00EA41BA"/>
    <w:rsid w:val="00EA7311"/>
    <w:rsid w:val="00EB12C2"/>
    <w:rsid w:val="00EB46B2"/>
    <w:rsid w:val="00EB699A"/>
    <w:rsid w:val="00EC0160"/>
    <w:rsid w:val="00EC4D2D"/>
    <w:rsid w:val="00EC533C"/>
    <w:rsid w:val="00EC765F"/>
    <w:rsid w:val="00ED0D05"/>
    <w:rsid w:val="00ED347D"/>
    <w:rsid w:val="00ED678B"/>
    <w:rsid w:val="00EE4AB7"/>
    <w:rsid w:val="00EE4DDD"/>
    <w:rsid w:val="00EE5A15"/>
    <w:rsid w:val="00EE6916"/>
    <w:rsid w:val="00EF17F1"/>
    <w:rsid w:val="00EF312E"/>
    <w:rsid w:val="00EF47E7"/>
    <w:rsid w:val="00EF6CB8"/>
    <w:rsid w:val="00EF6E39"/>
    <w:rsid w:val="00F03BB5"/>
    <w:rsid w:val="00F060AB"/>
    <w:rsid w:val="00F07C17"/>
    <w:rsid w:val="00F1193D"/>
    <w:rsid w:val="00F13A2E"/>
    <w:rsid w:val="00F1432E"/>
    <w:rsid w:val="00F17585"/>
    <w:rsid w:val="00F17B24"/>
    <w:rsid w:val="00F23386"/>
    <w:rsid w:val="00F3105E"/>
    <w:rsid w:val="00F355A7"/>
    <w:rsid w:val="00F365B9"/>
    <w:rsid w:val="00F43BFE"/>
    <w:rsid w:val="00F44E1C"/>
    <w:rsid w:val="00F46AC5"/>
    <w:rsid w:val="00F50FCD"/>
    <w:rsid w:val="00F5104B"/>
    <w:rsid w:val="00F52919"/>
    <w:rsid w:val="00F531F6"/>
    <w:rsid w:val="00F534DA"/>
    <w:rsid w:val="00F5358D"/>
    <w:rsid w:val="00F53A46"/>
    <w:rsid w:val="00F5603D"/>
    <w:rsid w:val="00F60802"/>
    <w:rsid w:val="00F61AA3"/>
    <w:rsid w:val="00F675E7"/>
    <w:rsid w:val="00F71635"/>
    <w:rsid w:val="00F71873"/>
    <w:rsid w:val="00F71A5D"/>
    <w:rsid w:val="00F7442D"/>
    <w:rsid w:val="00F80624"/>
    <w:rsid w:val="00F812AD"/>
    <w:rsid w:val="00F91026"/>
    <w:rsid w:val="00F93B56"/>
    <w:rsid w:val="00F93E94"/>
    <w:rsid w:val="00F95253"/>
    <w:rsid w:val="00F96941"/>
    <w:rsid w:val="00F97D06"/>
    <w:rsid w:val="00FA2184"/>
    <w:rsid w:val="00FA44CA"/>
    <w:rsid w:val="00FB06D1"/>
    <w:rsid w:val="00FB20B6"/>
    <w:rsid w:val="00FB4A4D"/>
    <w:rsid w:val="00FC3DAE"/>
    <w:rsid w:val="00FC4949"/>
    <w:rsid w:val="00FC4C87"/>
    <w:rsid w:val="00FD17EC"/>
    <w:rsid w:val="00FD43BB"/>
    <w:rsid w:val="00FD44A4"/>
    <w:rsid w:val="00FD5CE0"/>
    <w:rsid w:val="00FD6222"/>
    <w:rsid w:val="00FD730F"/>
    <w:rsid w:val="00FE05F2"/>
    <w:rsid w:val="00FE2DD4"/>
    <w:rsid w:val="00FF04F1"/>
    <w:rsid w:val="00FF3092"/>
    <w:rsid w:val="00FF3A79"/>
    <w:rsid w:val="029677B2"/>
    <w:rsid w:val="061A58C4"/>
    <w:rsid w:val="09006034"/>
    <w:rsid w:val="096D5E44"/>
    <w:rsid w:val="106A7947"/>
    <w:rsid w:val="123E2B84"/>
    <w:rsid w:val="15A8244B"/>
    <w:rsid w:val="19663EC2"/>
    <w:rsid w:val="1B4E43AB"/>
    <w:rsid w:val="1B561EBC"/>
    <w:rsid w:val="1E964F3F"/>
    <w:rsid w:val="20AA020D"/>
    <w:rsid w:val="26CC33DC"/>
    <w:rsid w:val="27801CB2"/>
    <w:rsid w:val="284A1183"/>
    <w:rsid w:val="2A4160E8"/>
    <w:rsid w:val="2ACE1885"/>
    <w:rsid w:val="2D25362E"/>
    <w:rsid w:val="32B46E3F"/>
    <w:rsid w:val="3A4A0864"/>
    <w:rsid w:val="3B2304AD"/>
    <w:rsid w:val="3DED4E6F"/>
    <w:rsid w:val="43F8549F"/>
    <w:rsid w:val="459011D8"/>
    <w:rsid w:val="462D2507"/>
    <w:rsid w:val="477A0D4F"/>
    <w:rsid w:val="47F03D1F"/>
    <w:rsid w:val="484F557D"/>
    <w:rsid w:val="513006C9"/>
    <w:rsid w:val="527E1C21"/>
    <w:rsid w:val="55564A77"/>
    <w:rsid w:val="569B5429"/>
    <w:rsid w:val="59F11716"/>
    <w:rsid w:val="5B1A1E2E"/>
    <w:rsid w:val="5B4A4960"/>
    <w:rsid w:val="647E5213"/>
    <w:rsid w:val="6555530F"/>
    <w:rsid w:val="67FD37B2"/>
    <w:rsid w:val="6A214AC5"/>
    <w:rsid w:val="6A5E5ED1"/>
    <w:rsid w:val="6B5E22D4"/>
    <w:rsid w:val="6C6E2A3F"/>
    <w:rsid w:val="6D052A27"/>
    <w:rsid w:val="6EC2465D"/>
    <w:rsid w:val="70113D1E"/>
    <w:rsid w:val="701E5AFB"/>
    <w:rsid w:val="716A6C77"/>
    <w:rsid w:val="74933D96"/>
    <w:rsid w:val="77C21F28"/>
    <w:rsid w:val="77F9550F"/>
    <w:rsid w:val="78263CB6"/>
    <w:rsid w:val="79934E80"/>
    <w:rsid w:val="7A760C26"/>
    <w:rsid w:val="7AAF35F3"/>
    <w:rsid w:val="7AC34B67"/>
    <w:rsid w:val="7B6B479A"/>
    <w:rsid w:val="7E77633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MS Mincho" w:cs="Times New Roman"/>
      <w:sz w:val="24"/>
      <w:szCs w:val="24"/>
      <w:lang w:val="en-US" w:eastAsia="en-US" w:bidi="he-IL"/>
    </w:rPr>
  </w:style>
  <w:style w:type="paragraph" w:styleId="2">
    <w:name w:val="heading 6"/>
    <w:basedOn w:val="1"/>
    <w:next w:val="1"/>
    <w:link w:val="20"/>
    <w:autoRedefine/>
    <w:qFormat/>
    <w:uiPriority w:val="0"/>
    <w:pPr>
      <w:keepNext/>
      <w:keepLines/>
      <w:widowControl w:val="0"/>
      <w:spacing w:before="240" w:after="64" w:line="320" w:lineRule="auto"/>
      <w:jc w:val="both"/>
      <w:outlineLvl w:val="5"/>
    </w:pPr>
    <w:rPr>
      <w:rFonts w:ascii="Arial" w:hAnsi="Arial" w:eastAsia="黑体"/>
      <w:b/>
      <w:bCs/>
      <w:kern w:val="2"/>
      <w:lang w:eastAsia="zh-CN" w:bidi="ar-SA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2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8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7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Subtitle"/>
    <w:basedOn w:val="1"/>
    <w:next w:val="1"/>
    <w:link w:val="14"/>
    <w:autoRedefine/>
    <w:qFormat/>
    <w:uiPriority w:val="0"/>
    <w:pPr>
      <w:widowControl w:val="0"/>
      <w:spacing w:before="240" w:after="60" w:line="312" w:lineRule="auto"/>
      <w:jc w:val="center"/>
      <w:outlineLvl w:val="1"/>
    </w:pPr>
    <w:rPr>
      <w:rFonts w:ascii="Cambria" w:hAnsi="Cambria" w:eastAsia="宋体"/>
      <w:b/>
      <w:bCs/>
      <w:kern w:val="28"/>
      <w:sz w:val="32"/>
      <w:szCs w:val="32"/>
      <w:lang w:eastAsia="zh-CN" w:bidi="ar-SA"/>
    </w:rPr>
  </w:style>
  <w:style w:type="paragraph" w:styleId="7">
    <w:name w:val="Normal (Web)"/>
    <w:basedOn w:val="1"/>
    <w:autoRedefine/>
    <w:qFormat/>
    <w:uiPriority w:val="0"/>
    <w:pPr>
      <w:spacing w:before="100" w:beforeAutospacing="1" w:after="100" w:afterAutospacing="1"/>
    </w:pPr>
    <w:rPr>
      <w:rFonts w:ascii="宋体" w:hAnsi="宋体" w:eastAsia="宋体" w:cs="宋体"/>
      <w:lang w:eastAsia="zh-CN" w:bidi="ar-SA"/>
    </w:rPr>
  </w:style>
  <w:style w:type="paragraph" w:styleId="8">
    <w:name w:val="Title"/>
    <w:basedOn w:val="1"/>
    <w:link w:val="19"/>
    <w:autoRedefine/>
    <w:qFormat/>
    <w:uiPriority w:val="0"/>
    <w:pPr>
      <w:widowControl w:val="0"/>
      <w:spacing w:line="600" w:lineRule="exact"/>
      <w:jc w:val="center"/>
    </w:pPr>
    <w:rPr>
      <w:rFonts w:eastAsia="宋体"/>
      <w:b/>
      <w:kern w:val="2"/>
      <w:sz w:val="21"/>
      <w:szCs w:val="20"/>
      <w:lang w:eastAsia="zh-CN" w:bidi="ar-SA"/>
    </w:rPr>
  </w:style>
  <w:style w:type="character" w:styleId="11">
    <w:name w:val="page number"/>
    <w:basedOn w:val="10"/>
    <w:autoRedefine/>
    <w:qFormat/>
    <w:uiPriority w:val="0"/>
  </w:style>
  <w:style w:type="character" w:customStyle="1" w:styleId="12">
    <w:name w:val="apple-converted-space"/>
    <w:basedOn w:val="10"/>
    <w:autoRedefine/>
    <w:qFormat/>
    <w:uiPriority w:val="0"/>
  </w:style>
  <w:style w:type="character" w:customStyle="1" w:styleId="13">
    <w:name w:val="citationref"/>
    <w:basedOn w:val="10"/>
    <w:autoRedefine/>
    <w:qFormat/>
    <w:uiPriority w:val="0"/>
  </w:style>
  <w:style w:type="character" w:customStyle="1" w:styleId="14">
    <w:name w:val="副标题 Char"/>
    <w:basedOn w:val="10"/>
    <w:link w:val="6"/>
    <w:autoRedefine/>
    <w:qFormat/>
    <w:uiPriority w:val="0"/>
    <w:rPr>
      <w:rFonts w:ascii="Cambria" w:hAnsi="Cambria" w:eastAsia="宋体"/>
      <w:b/>
      <w:bCs/>
      <w:kern w:val="28"/>
      <w:sz w:val="32"/>
      <w:szCs w:val="32"/>
      <w:lang w:val="en-US" w:eastAsia="zh-CN" w:bidi="ar-SA"/>
    </w:rPr>
  </w:style>
  <w:style w:type="paragraph" w:customStyle="1" w:styleId="15">
    <w:name w:val="p p-first-last"/>
    <w:basedOn w:val="1"/>
    <w:autoRedefine/>
    <w:qFormat/>
    <w:uiPriority w:val="0"/>
    <w:pPr>
      <w:spacing w:before="100" w:beforeAutospacing="1" w:after="100" w:afterAutospacing="1"/>
    </w:pPr>
    <w:rPr>
      <w:rFonts w:ascii="宋体" w:hAnsi="宋体" w:eastAsia="宋体" w:cs="宋体"/>
      <w:lang w:eastAsia="zh-CN" w:bidi="ar-SA"/>
    </w:rPr>
  </w:style>
  <w:style w:type="character" w:customStyle="1" w:styleId="16">
    <w:name w:val="hps"/>
    <w:basedOn w:val="10"/>
    <w:autoRedefine/>
    <w:qFormat/>
    <w:uiPriority w:val="0"/>
  </w:style>
  <w:style w:type="character" w:customStyle="1" w:styleId="17">
    <w:name w:val="页眉 Char"/>
    <w:basedOn w:val="10"/>
    <w:link w:val="5"/>
    <w:autoRedefine/>
    <w:qFormat/>
    <w:uiPriority w:val="0"/>
    <w:rPr>
      <w:rFonts w:eastAsia="MS Mincho"/>
      <w:sz w:val="18"/>
      <w:szCs w:val="18"/>
      <w:lang w:eastAsia="en-US" w:bidi="he-IL"/>
    </w:rPr>
  </w:style>
  <w:style w:type="character" w:customStyle="1" w:styleId="18">
    <w:name w:val="页脚 Char"/>
    <w:basedOn w:val="10"/>
    <w:link w:val="4"/>
    <w:autoRedefine/>
    <w:qFormat/>
    <w:uiPriority w:val="0"/>
    <w:rPr>
      <w:rFonts w:eastAsia="MS Mincho"/>
      <w:sz w:val="18"/>
      <w:szCs w:val="18"/>
      <w:lang w:eastAsia="en-US" w:bidi="he-IL"/>
    </w:rPr>
  </w:style>
  <w:style w:type="character" w:customStyle="1" w:styleId="19">
    <w:name w:val="标题 Char"/>
    <w:basedOn w:val="10"/>
    <w:link w:val="8"/>
    <w:autoRedefine/>
    <w:qFormat/>
    <w:uiPriority w:val="0"/>
    <w:rPr>
      <w:b/>
      <w:kern w:val="2"/>
      <w:sz w:val="21"/>
    </w:rPr>
  </w:style>
  <w:style w:type="character" w:customStyle="1" w:styleId="20">
    <w:name w:val="标题 6 Char"/>
    <w:basedOn w:val="10"/>
    <w:link w:val="2"/>
    <w:autoRedefine/>
    <w:qFormat/>
    <w:uiPriority w:val="0"/>
    <w:rPr>
      <w:rFonts w:ascii="Arial" w:hAnsi="Arial" w:eastAsia="黑体"/>
      <w:b/>
      <w:bCs/>
      <w:kern w:val="2"/>
      <w:sz w:val="24"/>
      <w:szCs w:val="24"/>
    </w:rPr>
  </w:style>
  <w:style w:type="character" w:customStyle="1" w:styleId="21">
    <w:name w:val="hps alt-edited"/>
    <w:basedOn w:val="10"/>
    <w:autoRedefine/>
    <w:qFormat/>
    <w:uiPriority w:val="0"/>
  </w:style>
  <w:style w:type="paragraph" w:customStyle="1" w:styleId="22">
    <w:name w:val="lh26 line-t  ptb10"/>
    <w:basedOn w:val="1"/>
    <w:autoRedefine/>
    <w:qFormat/>
    <w:uiPriority w:val="0"/>
    <w:pPr>
      <w:spacing w:before="100" w:beforeAutospacing="1" w:after="100" w:afterAutospacing="1"/>
    </w:pPr>
    <w:rPr>
      <w:rFonts w:ascii="宋体" w:hAnsi="宋体" w:eastAsia="宋体" w:cs="宋体"/>
      <w:lang w:eastAsia="zh-CN" w:bidi="ar-SA"/>
    </w:rPr>
  </w:style>
  <w:style w:type="character" w:customStyle="1" w:styleId="23">
    <w:name w:val="ena_18499815"/>
    <w:basedOn w:val="10"/>
    <w:autoRedefine/>
    <w:qFormat/>
    <w:uiPriority w:val="0"/>
  </w:style>
  <w:style w:type="paragraph" w:customStyle="1" w:styleId="24">
    <w:name w:val="pt10 pb10 blue font14"/>
    <w:basedOn w:val="1"/>
    <w:autoRedefine/>
    <w:qFormat/>
    <w:uiPriority w:val="0"/>
    <w:pPr>
      <w:spacing w:before="100" w:beforeAutospacing="1" w:after="100" w:afterAutospacing="1"/>
    </w:pPr>
    <w:rPr>
      <w:rFonts w:ascii="宋体" w:hAnsi="宋体" w:eastAsia="宋体" w:cs="宋体"/>
      <w:lang w:eastAsia="zh-CN" w:bidi="ar-SA"/>
    </w:rPr>
  </w:style>
  <w:style w:type="character" w:customStyle="1" w:styleId="25">
    <w:name w:val="ref-vol"/>
    <w:basedOn w:val="10"/>
    <w:autoRedefine/>
    <w:qFormat/>
    <w:uiPriority w:val="0"/>
  </w:style>
  <w:style w:type="character" w:customStyle="1" w:styleId="26">
    <w:name w:val="ref-journal"/>
    <w:basedOn w:val="10"/>
    <w:autoRedefine/>
    <w:qFormat/>
    <w:uiPriority w:val="0"/>
  </w:style>
  <w:style w:type="character" w:customStyle="1" w:styleId="27">
    <w:name w:val="批注框文本 Char"/>
    <w:basedOn w:val="10"/>
    <w:link w:val="3"/>
    <w:autoRedefine/>
    <w:qFormat/>
    <w:uiPriority w:val="0"/>
    <w:rPr>
      <w:rFonts w:eastAsia="MS Mincho"/>
      <w:sz w:val="18"/>
      <w:szCs w:val="18"/>
      <w:lang w:eastAsia="en-US" w:bidi="he-IL"/>
    </w:rPr>
  </w:style>
  <w:style w:type="character" w:customStyle="1" w:styleId="28">
    <w:name w:val="ena_21722336"/>
    <w:basedOn w:val="10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png"/><Relationship Id="rId7" Type="http://schemas.openxmlformats.org/officeDocument/2006/relationships/image" Target="media/image3.jpe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4</Pages>
  <Words>393</Words>
  <Characters>2584</Characters>
  <Lines>21</Lines>
  <Paragraphs>5</Paragraphs>
  <TotalTime>7</TotalTime>
  <ScaleCrop>false</ScaleCrop>
  <LinksUpToDate>false</LinksUpToDate>
  <CharactersWithSpaces>297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6:53:00Z</dcterms:created>
  <dc:creator>微软用户</dc:creator>
  <cp:lastModifiedBy>Administrator</cp:lastModifiedBy>
  <dcterms:modified xsi:type="dcterms:W3CDTF">2024-11-15T20:40:52Z</dcterms:modified>
  <dc:title>Dear Editor:</dc:title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EEF3CEC59E543EC837F162E4B9C71F7_12</vt:lpwstr>
  </property>
</Properties>
</file>